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E72B46" w14:textId="77777777" w:rsidR="002A006C" w:rsidRPr="008F759D" w:rsidRDefault="002A006C" w:rsidP="002A006C">
      <w:pPr>
        <w:spacing w:line="360" w:lineRule="auto"/>
        <w:jc w:val="center"/>
        <w:rPr>
          <w:b/>
          <w:bCs/>
        </w:rPr>
      </w:pPr>
      <w:r w:rsidRPr="008F759D">
        <w:rPr>
          <w:b/>
          <w:bCs/>
        </w:rPr>
        <w:t>Method</w:t>
      </w:r>
    </w:p>
    <w:p w14:paraId="4373F5BF" w14:textId="77777777" w:rsidR="002A006C" w:rsidRPr="008F759D" w:rsidRDefault="002A006C" w:rsidP="002A006C">
      <w:pPr>
        <w:spacing w:line="360" w:lineRule="auto"/>
        <w:rPr>
          <w:b/>
          <w:bCs/>
        </w:rPr>
      </w:pPr>
      <w:r w:rsidRPr="008F759D">
        <w:rPr>
          <w:b/>
          <w:bCs/>
        </w:rPr>
        <w:t>Animals</w:t>
      </w:r>
    </w:p>
    <w:p w14:paraId="52A767A5" w14:textId="67958CAB" w:rsidR="002A006C" w:rsidRDefault="002A006C" w:rsidP="002A006C">
      <w:pPr>
        <w:spacing w:after="120" w:line="360" w:lineRule="auto"/>
        <w:ind w:firstLine="720"/>
      </w:pPr>
      <w:r>
        <w:t xml:space="preserve">Mice of the </w:t>
      </w:r>
      <w:proofErr w:type="spellStart"/>
      <w:r>
        <w:t>Balb</w:t>
      </w:r>
      <w:proofErr w:type="spellEnd"/>
      <w:r>
        <w:t>/C strain used for both the cecum donor and recipient groups were obtained from Charles River Laboratories (</w:t>
      </w:r>
      <w:r w:rsidRPr="00E67C99">
        <w:t>St. Constant,</w:t>
      </w:r>
      <w:r>
        <w:t xml:space="preserve"> QC, CA). Mice were housed on a Digitally Ventilated Cage (DVC) rack (</w:t>
      </w:r>
      <w:proofErr w:type="spellStart"/>
      <w:r>
        <w:t>Tecniplast</w:t>
      </w:r>
      <w:proofErr w:type="spellEnd"/>
      <w:r>
        <w:t xml:space="preserve">, West Chester, PA, USA) set at </w:t>
      </w:r>
      <w:r w:rsidRPr="003C14E0">
        <w:t>2</w:t>
      </w:r>
      <w:r>
        <w:t>1</w:t>
      </w:r>
      <w:r w:rsidRPr="003C14E0">
        <w:t>°C and 33-46%</w:t>
      </w:r>
      <w:r>
        <w:t xml:space="preserve"> humidity on a 12-hour light/dark cycle (lights on 7:00am). All mice were singly housed upon </w:t>
      </w:r>
      <w:del w:id="0" w:author="Meagan E Hinks" w:date="2026-04-13T13:37:00Z" w16du:dateUtc="2026-04-13T16:07:00Z">
        <w:r w:rsidDel="00171653">
          <w:delText xml:space="preserve">weaning </w:delText>
        </w:r>
      </w:del>
      <w:ins w:id="1" w:author="Meagan E Hinks" w:date="2026-04-13T13:37:00Z" w16du:dateUtc="2026-04-13T16:07:00Z">
        <w:r w:rsidR="00171653">
          <w:t xml:space="preserve">arrival to the facility </w:t>
        </w:r>
      </w:ins>
      <w:r>
        <w:t>to control for cross-mouse c</w:t>
      </w:r>
      <w:r w:rsidRPr="005906D9">
        <w:t>oprophagy</w:t>
      </w:r>
      <w:r>
        <w:t xml:space="preserve"> and cage effects on the microbiome in the recipients (Russell et al., 2022). Standard pellet chow (Harlan </w:t>
      </w:r>
      <w:proofErr w:type="spellStart"/>
      <w:r>
        <w:t>Teklad</w:t>
      </w:r>
      <w:proofErr w:type="spellEnd"/>
      <w:r>
        <w:t xml:space="preserve"> 2018 Rodent Diet, Indianapolis, IN, USA) and water were provided </w:t>
      </w:r>
      <w:r>
        <w:rPr>
          <w:i/>
          <w:iCs/>
        </w:rPr>
        <w:t>ad libitum</w:t>
      </w:r>
      <w:r>
        <w:t xml:space="preserve">. </w:t>
      </w:r>
      <w:ins w:id="2" w:author="Meagan E Hinks" w:date="2026-04-13T13:37:00Z" w16du:dateUtc="2026-04-13T16:07:00Z">
        <w:r w:rsidR="00171653">
          <w:t xml:space="preserve"> Fresh water was supplied weekly and cage changes were performed every two weeks. </w:t>
        </w:r>
      </w:ins>
      <w:r>
        <w:t>Ethics approval of this study was acquired through the Institutional Animal Care Committee at Memorial University of Newfoundland under compliance with Canadian Council of Animal Care (CCAC) guidelines.</w:t>
      </w:r>
    </w:p>
    <w:p w14:paraId="7B3FF4D0" w14:textId="77777777" w:rsidR="002A006C" w:rsidRDefault="002A006C" w:rsidP="002A006C">
      <w:pPr>
        <w:spacing w:after="120" w:line="360" w:lineRule="auto"/>
        <w:rPr>
          <w:b/>
          <w:bCs/>
          <w:i/>
          <w:iCs/>
        </w:rPr>
      </w:pPr>
      <w:r w:rsidRPr="00236C86">
        <w:rPr>
          <w:b/>
          <w:bCs/>
          <w:i/>
          <w:iCs/>
        </w:rPr>
        <w:t>Cecum Donor Mice</w:t>
      </w:r>
    </w:p>
    <w:p w14:paraId="5F9FC187" w14:textId="3F770897" w:rsidR="002A006C" w:rsidRDefault="002A006C" w:rsidP="002A006C">
      <w:pPr>
        <w:spacing w:after="120" w:line="360" w:lineRule="auto"/>
        <w:rPr>
          <w:ins w:id="3" w:author="Meagan E Hinks" w:date="2026-04-23T18:49:00Z" w16du:dateUtc="2026-04-23T21:19:00Z"/>
        </w:rPr>
      </w:pPr>
      <w:r>
        <w:rPr>
          <w:b/>
          <w:bCs/>
          <w:i/>
          <w:iCs/>
        </w:rPr>
        <w:tab/>
      </w:r>
      <w:r>
        <w:t xml:space="preserve">Cecum donor mice (n = 6-8 per sex) underwent a 6-week UCMS paradigm beginning at post-natal day (PND) 60. Stressors consisted of a variety of physical (i.e., cage tilt), psychological (i.e., predator scent), and circadian (i.e., stroboscope overnight) stressors, all inescapable but non-debilitating in nature and were implemented three times a day, five days a week modified from Bambico et al., 2009. </w:t>
      </w:r>
      <w:ins w:id="4" w:author="Meagan E Hinks" w:date="2026-04-18T16:26:00Z" w16du:dateUtc="2026-04-18T18:56:00Z">
        <w:r w:rsidR="00D041D6">
          <w:t xml:space="preserve">To determine whether UCMS was sufficient in inducing a depressive-like model, the Sucrose Preference </w:t>
        </w:r>
      </w:ins>
      <w:ins w:id="5" w:author="Meagan E Hinks" w:date="2026-04-18T16:27:00Z" w16du:dateUtc="2026-04-18T18:57:00Z">
        <w:r w:rsidR="00D041D6">
          <w:t>T</w:t>
        </w:r>
      </w:ins>
      <w:ins w:id="6" w:author="Meagan E Hinks" w:date="2026-04-18T16:26:00Z" w16du:dateUtc="2026-04-18T18:56:00Z">
        <w:r w:rsidR="00D041D6">
          <w:t>est</w:t>
        </w:r>
      </w:ins>
      <w:ins w:id="7" w:author="Meagan E Hinks" w:date="2026-04-18T16:27:00Z" w16du:dateUtc="2026-04-18T18:57:00Z">
        <w:r w:rsidR="00D041D6">
          <w:t xml:space="preserve"> was performed weekly. </w:t>
        </w:r>
      </w:ins>
      <w:ins w:id="8" w:author="Meagan E Hinks" w:date="2026-04-18T16:24:00Z" w16du:dateUtc="2026-04-18T18:54:00Z">
        <w:r w:rsidR="00D041D6">
          <w:t>UCMS was deemed successful when the sucrose prefere</w:t>
        </w:r>
      </w:ins>
      <w:ins w:id="9" w:author="Meagan E Hinks" w:date="2026-04-18T16:25:00Z" w16du:dateUtc="2026-04-18T18:55:00Z">
        <w:r w:rsidR="00D041D6">
          <w:t xml:space="preserve">nce scores of the UCMS group were significantly lower than those of a non-UCMS control group. </w:t>
        </w:r>
      </w:ins>
      <w:ins w:id="10" w:author="Meagan E Hinks" w:date="2026-04-18T16:27:00Z" w16du:dateUtc="2026-04-18T18:57:00Z">
        <w:r w:rsidR="00D041D6">
          <w:t xml:space="preserve">To further ensure the efficacy of the UCMS paradigm, an additional week was </w:t>
        </w:r>
      </w:ins>
      <w:ins w:id="11" w:author="Meagan E Hinks" w:date="2026-04-18T16:28:00Z" w16du:dateUtc="2026-04-18T18:58:00Z">
        <w:r w:rsidR="00D041D6">
          <w:t xml:space="preserve">implemented following validation </w:t>
        </w:r>
      </w:ins>
      <w:ins w:id="12" w:author="Meagan E Hinks" w:date="2026-04-21T12:33:00Z" w16du:dateUtc="2026-04-21T15:03:00Z">
        <w:r w:rsidR="00485672">
          <w:t xml:space="preserve">of UCMS </w:t>
        </w:r>
      </w:ins>
      <w:ins w:id="13" w:author="Meagan E Hinks" w:date="2026-04-18T16:28:00Z" w16du:dateUtc="2026-04-18T18:58:00Z">
        <w:r w:rsidR="00D041D6">
          <w:t xml:space="preserve">through sucrose preference. </w:t>
        </w:r>
      </w:ins>
      <w:r>
        <w:t xml:space="preserve">Cecum collection occurred one day post-UCMS completion during culling through excision of the cecal sac from the colon via a medial incision from the sternum to pelvis and microbial contents were extracted from the sac into a 1.7mL centrifuge tube. Donor mice were overdosed through intraperitoneal injection of Avertin (40mg/kg) into the lower right quadrant of the abdomen to avoid injection into the cecum and then underwent rapid decapitation. Samples were </w:t>
      </w:r>
      <w:del w:id="14" w:author="Meagan E Hinks" w:date="2026-04-21T12:34:00Z" w16du:dateUtc="2026-04-21T15:04:00Z">
        <w:r w:rsidDel="00485672">
          <w:delText xml:space="preserve">batched </w:delText>
        </w:r>
      </w:del>
      <w:ins w:id="15" w:author="Meagan E Hinks" w:date="2026-04-21T12:34:00Z" w16du:dateUtc="2026-04-21T15:04:00Z">
        <w:r w:rsidR="00485672">
          <w:t xml:space="preserve">pooled </w:t>
        </w:r>
      </w:ins>
      <w:r>
        <w:t xml:space="preserve">by sex </w:t>
      </w:r>
      <w:del w:id="16" w:author="Meagan E Hinks" w:date="2026-04-21T12:34:00Z" w16du:dateUtc="2026-04-21T15:04:00Z">
        <w:r w:rsidDel="00485672">
          <w:delText xml:space="preserve">with </w:delText>
        </w:r>
      </w:del>
      <w:r>
        <w:t xml:space="preserve">2-3 mice per tube and diluted 1:1 </w:t>
      </w:r>
      <w:ins w:id="17" w:author="Meagan E Hinks" w:date="2026-04-21T13:07:00Z" w16du:dateUtc="2026-04-21T15:37:00Z">
        <w:r w:rsidR="000A5B87">
          <w:t xml:space="preserve">by volume </w:t>
        </w:r>
      </w:ins>
      <w:r>
        <w:t xml:space="preserve">with 0.1M </w:t>
      </w:r>
      <w:ins w:id="18" w:author="Meagan E Hinks" w:date="2026-04-21T13:07:00Z" w16du:dateUtc="2026-04-21T15:37:00Z">
        <w:r w:rsidR="000A5B87">
          <w:t>sterile</w:t>
        </w:r>
      </w:ins>
      <w:ins w:id="19" w:author="Meagan E Hinks" w:date="2026-04-21T13:08:00Z" w16du:dateUtc="2026-04-21T15:38:00Z">
        <w:r w:rsidR="000A5B87">
          <w:t xml:space="preserve"> </w:t>
        </w:r>
      </w:ins>
      <w:r>
        <w:t xml:space="preserve">phosphate buffered saline (PBS) </w:t>
      </w:r>
      <w:ins w:id="20" w:author="Meagan E Hinks" w:date="2026-04-13T13:23:00Z" w16du:dateUtc="2026-04-13T15:53:00Z">
        <w:r w:rsidR="00171653">
          <w:t xml:space="preserve">for stabilization </w:t>
        </w:r>
      </w:ins>
      <w:r>
        <w:t>upon collectio</w:t>
      </w:r>
      <w:ins w:id="21" w:author="Meagan E Hinks" w:date="2026-04-13T13:24:00Z" w16du:dateUtc="2026-04-13T15:54:00Z">
        <w:r w:rsidR="00171653">
          <w:t xml:space="preserve">n. Samples were </w:t>
        </w:r>
      </w:ins>
      <w:del w:id="22" w:author="Meagan E Hinks" w:date="2026-04-13T13:24:00Z" w16du:dateUtc="2026-04-13T15:54:00Z">
        <w:r w:rsidDel="00171653">
          <w:delText>n</w:delText>
        </w:r>
      </w:del>
      <w:ins w:id="23" w:author="Meagan E Hinks" w:date="2026-04-13T13:10:00Z" w16du:dateUtc="2026-04-13T15:40:00Z">
        <w:r w:rsidR="00171653">
          <w:t>immediately placed on dry ice for temporary storage</w:t>
        </w:r>
      </w:ins>
      <w:ins w:id="24" w:author="Meagan E Hinks" w:date="2026-04-13T13:11:00Z" w16du:dateUtc="2026-04-13T15:41:00Z">
        <w:r w:rsidR="00171653">
          <w:t xml:space="preserve"> prior</w:t>
        </w:r>
      </w:ins>
      <w:r>
        <w:t xml:space="preserve"> </w:t>
      </w:r>
      <w:del w:id="25" w:author="Meagan E Hinks" w:date="2026-04-13T13:11:00Z" w16du:dateUtc="2026-04-13T15:41:00Z">
        <w:r w:rsidDel="00171653">
          <w:delText xml:space="preserve">before </w:delText>
        </w:r>
      </w:del>
      <w:ins w:id="26" w:author="Meagan E Hinks" w:date="2026-04-13T13:11:00Z" w16du:dateUtc="2026-04-13T15:41:00Z">
        <w:r w:rsidR="00171653">
          <w:t xml:space="preserve">to </w:t>
        </w:r>
      </w:ins>
      <w:r>
        <w:t>being stored at -80</w:t>
      </w:r>
      <w:ins w:id="27" w:author="Meagan E Hinks" w:date="2026-04-13T13:24:00Z" w16du:dateUtc="2026-04-13T15:54:00Z">
        <w:r w:rsidR="00171653">
          <w:t xml:space="preserve"> long-term</w:t>
        </w:r>
      </w:ins>
      <w:r>
        <w:t xml:space="preserve"> until cecal transfer. Prior to recipient transfer, samples were thawed and further diluted to a 1:10 cecum to saline ratio.</w:t>
      </w:r>
    </w:p>
    <w:p w14:paraId="665DB864" w14:textId="5FFA238A" w:rsidR="00F6572A" w:rsidRPr="00236C86" w:rsidDel="007406C6" w:rsidRDefault="004A15A5" w:rsidP="002A006C">
      <w:pPr>
        <w:spacing w:after="120" w:line="360" w:lineRule="auto"/>
        <w:rPr>
          <w:del w:id="28" w:author="Meagan E Hinks" w:date="2026-04-23T18:57:00Z" w16du:dateUtc="2026-04-23T21:27:00Z"/>
        </w:rPr>
      </w:pPr>
      <w:ins w:id="29" w:author="Meagan E Hinks" w:date="2026-04-23T18:50:00Z" w16du:dateUtc="2026-04-23T21:20:00Z">
        <w:r>
          <w:rPr>
            <w:noProof/>
            <w14:ligatures w14:val="standardContextual"/>
          </w:rPr>
          <w:lastRenderedPageBreak/>
          <w:drawing>
            <wp:anchor distT="0" distB="0" distL="114300" distR="114300" simplePos="0" relativeHeight="251658240" behindDoc="0" locked="0" layoutInCell="1" allowOverlap="1" wp14:anchorId="02205D4D" wp14:editId="5CA32A62">
              <wp:simplePos x="0" y="0"/>
              <wp:positionH relativeFrom="column">
                <wp:posOffset>1073678</wp:posOffset>
              </wp:positionH>
              <wp:positionV relativeFrom="paragraph">
                <wp:posOffset>0</wp:posOffset>
              </wp:positionV>
              <wp:extent cx="3973937" cy="2362200"/>
              <wp:effectExtent l="0" t="0" r="0" b="0"/>
              <wp:wrapTopAndBottom/>
              <wp:docPr id="1257942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794250" name="Picture 125794250"/>
                      <pic:cNvPicPr/>
                    </pic:nvPicPr>
                    <pic:blipFill rotWithShape="1">
                      <a:blip r:embed="rId6" cstate="print">
                        <a:extLst>
                          <a:ext uri="{28A0092B-C50C-407E-A947-70E740481C1C}">
                            <a14:useLocalDpi xmlns:a14="http://schemas.microsoft.com/office/drawing/2010/main" val="0"/>
                          </a:ext>
                        </a:extLst>
                      </a:blip>
                      <a:srcRect t="11806" b="16871"/>
                      <a:stretch>
                        <a:fillRect/>
                      </a:stretch>
                    </pic:blipFill>
                    <pic:spPr bwMode="auto">
                      <a:xfrm>
                        <a:off x="0" y="0"/>
                        <a:ext cx="3976659" cy="2363818"/>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ins>
      <w:ins w:id="30" w:author="Meagan E Hinks" w:date="2026-04-23T18:51:00Z" w16du:dateUtc="2026-04-23T21:21:00Z">
        <w:r w:rsidR="00F6572A">
          <w:rPr>
            <w:noProof/>
            <w14:ligatures w14:val="standardContextual"/>
          </w:rPr>
          <mc:AlternateContent>
            <mc:Choice Requires="wps">
              <w:drawing>
                <wp:anchor distT="0" distB="0" distL="114300" distR="114300" simplePos="0" relativeHeight="251659264" behindDoc="0" locked="0" layoutInCell="1" allowOverlap="1" wp14:anchorId="35BB4C14" wp14:editId="58C2389E">
                  <wp:simplePos x="0" y="0"/>
                  <wp:positionH relativeFrom="column">
                    <wp:posOffset>-25400</wp:posOffset>
                  </wp:positionH>
                  <wp:positionV relativeFrom="paragraph">
                    <wp:posOffset>2311400</wp:posOffset>
                  </wp:positionV>
                  <wp:extent cx="6553200" cy="622300"/>
                  <wp:effectExtent l="0" t="0" r="0" b="0"/>
                  <wp:wrapTopAndBottom/>
                  <wp:docPr id="2128819937" name="Text Box 2"/>
                  <wp:cNvGraphicFramePr/>
                  <a:graphic xmlns:a="http://schemas.openxmlformats.org/drawingml/2006/main">
                    <a:graphicData uri="http://schemas.microsoft.com/office/word/2010/wordprocessingShape">
                      <wps:wsp>
                        <wps:cNvSpPr txBox="1"/>
                        <wps:spPr>
                          <a:xfrm>
                            <a:off x="0" y="0"/>
                            <a:ext cx="6553200" cy="622300"/>
                          </a:xfrm>
                          <a:prstGeom prst="rect">
                            <a:avLst/>
                          </a:prstGeom>
                          <a:noFill/>
                          <a:ln w="6350">
                            <a:noFill/>
                          </a:ln>
                        </wps:spPr>
                        <wps:txbx>
                          <w:txbxContent>
                            <w:p w14:paraId="00798ACF" w14:textId="6E525E1F" w:rsidR="00F6572A" w:rsidRPr="00F6572A" w:rsidRDefault="00F6572A">
                              <w:pPr>
                                <w:rPr>
                                  <w:b/>
                                  <w:bCs/>
                                  <w:sz w:val="18"/>
                                  <w:szCs w:val="18"/>
                                  <w:rPrChange w:id="31" w:author="Meagan E Hinks" w:date="2026-04-23T18:52:00Z" w16du:dateUtc="2026-04-23T21:22:00Z">
                                    <w:rPr/>
                                  </w:rPrChange>
                                </w:rPr>
                              </w:pPr>
                              <w:ins w:id="32" w:author="Meagan E Hinks" w:date="2026-04-23T18:51:00Z" w16du:dateUtc="2026-04-23T21:21:00Z">
                                <w:r w:rsidRPr="00F6572A">
                                  <w:rPr>
                                    <w:b/>
                                    <w:bCs/>
                                    <w:sz w:val="18"/>
                                    <w:szCs w:val="18"/>
                                    <w:rPrChange w:id="33" w:author="Meagan E Hinks" w:date="2026-04-23T18:52:00Z" w16du:dateUtc="2026-04-23T21:22:00Z">
                                      <w:rPr/>
                                    </w:rPrChange>
                                  </w:rPr>
                                  <w:t>Figure 1.</w:t>
                                </w:r>
                                <w:r w:rsidRPr="00F6572A">
                                  <w:rPr>
                                    <w:b/>
                                    <w:bCs/>
                                    <w:sz w:val="18"/>
                                    <w:szCs w:val="18"/>
                                    <w:rPrChange w:id="34" w:author="Meagan E Hinks" w:date="2026-04-23T18:52:00Z" w16du:dateUtc="2026-04-23T21:22:00Z">
                                      <w:rPr>
                                        <w:b/>
                                        <w:bCs/>
                                      </w:rPr>
                                    </w:rPrChange>
                                  </w:rPr>
                                  <w:t xml:space="preserve"> </w:t>
                                </w:r>
                                <w:r w:rsidRPr="00F6572A">
                                  <w:rPr>
                                    <w:sz w:val="18"/>
                                    <w:szCs w:val="18"/>
                                    <w:rPrChange w:id="35" w:author="Meagan E Hinks" w:date="2026-04-23T18:53:00Z" w16du:dateUtc="2026-04-23T21:23:00Z">
                                      <w:rPr>
                                        <w:b/>
                                        <w:bCs/>
                                      </w:rPr>
                                    </w:rPrChange>
                                  </w:rPr>
                                  <w:t>W</w:t>
                                </w:r>
                              </w:ins>
                              <w:ins w:id="36" w:author="Meagan E Hinks" w:date="2026-04-23T18:52:00Z" w16du:dateUtc="2026-04-23T21:22:00Z">
                                <w:r w:rsidRPr="00F6572A">
                                  <w:rPr>
                                    <w:sz w:val="18"/>
                                    <w:szCs w:val="18"/>
                                    <w:rPrChange w:id="37" w:author="Meagan E Hinks" w:date="2026-04-23T18:53:00Z" w16du:dateUtc="2026-04-23T21:23:00Z">
                                      <w:rPr>
                                        <w:b/>
                                        <w:bCs/>
                                      </w:rPr>
                                    </w:rPrChange>
                                  </w:rPr>
                                  <w:t>eights</w:t>
                                </w:r>
                              </w:ins>
                              <w:ins w:id="38" w:author="Meagan E Hinks" w:date="2026-04-23T18:56:00Z" w16du:dateUtc="2026-04-23T21:26:00Z">
                                <w:r>
                                  <w:rPr>
                                    <w:sz w:val="18"/>
                                    <w:szCs w:val="18"/>
                                  </w:rPr>
                                  <w:t xml:space="preserve"> </w:t>
                                </w:r>
                                <w:proofErr w:type="gramStart"/>
                                <w:r>
                                  <w:rPr>
                                    <w:sz w:val="18"/>
                                    <w:szCs w:val="18"/>
                                  </w:rPr>
                                  <w:t xml:space="preserve">for </w:t>
                                </w:r>
                              </w:ins>
                              <w:ins w:id="39" w:author="Meagan E Hinks" w:date="2026-04-23T18:55:00Z" w16du:dateUtc="2026-04-23T21:25:00Z">
                                <w:r>
                                  <w:rPr>
                                    <w:sz w:val="18"/>
                                    <w:szCs w:val="18"/>
                                  </w:rPr>
                                  <w:t xml:space="preserve"> a</w:t>
                                </w:r>
                                <w:proofErr w:type="gramEnd"/>
                                <w:r>
                                  <w:rPr>
                                    <w:sz w:val="18"/>
                                    <w:szCs w:val="18"/>
                                  </w:rPr>
                                  <w:t xml:space="preserve"> subset of </w:t>
                                </w:r>
                              </w:ins>
                              <w:ins w:id="40" w:author="Meagan E Hinks" w:date="2026-04-23T18:52:00Z" w16du:dateUtc="2026-04-23T21:22:00Z">
                                <w:r w:rsidRPr="00F6572A">
                                  <w:rPr>
                                    <w:sz w:val="18"/>
                                    <w:szCs w:val="18"/>
                                    <w:rPrChange w:id="41" w:author="Meagan E Hinks" w:date="2026-04-23T18:53:00Z" w16du:dateUtc="2026-04-23T21:23:00Z">
                                      <w:rPr>
                                        <w:b/>
                                        <w:bCs/>
                                      </w:rPr>
                                    </w:rPrChange>
                                  </w:rPr>
                                  <w:t>UCMS cecum donor mice</w:t>
                                </w:r>
                                <w:r w:rsidRPr="00F6572A">
                                  <w:rPr>
                                    <w:sz w:val="18"/>
                                    <w:szCs w:val="18"/>
                                    <w:rPrChange w:id="42" w:author="Meagan E Hinks" w:date="2026-04-23T18:53:00Z" w16du:dateUtc="2026-04-23T21:23:00Z">
                                      <w:rPr>
                                        <w:b/>
                                        <w:bCs/>
                                        <w:sz w:val="18"/>
                                        <w:szCs w:val="18"/>
                                      </w:rPr>
                                    </w:rPrChange>
                                  </w:rPr>
                                  <w:t xml:space="preserve"> compared to a non-UCMS control group at the time of dissection.</w:t>
                                </w:r>
                                <w:r>
                                  <w:rPr>
                                    <w:b/>
                                    <w:bCs/>
                                    <w:sz w:val="18"/>
                                    <w:szCs w:val="18"/>
                                  </w:rPr>
                                  <w:t xml:space="preserve"> </w:t>
                                </w:r>
                                <w:r w:rsidRPr="00671117">
                                  <w:rPr>
                                    <w:sz w:val="18"/>
                                    <w:szCs w:val="18"/>
                                  </w:rPr>
                                  <w:t>Note</w:t>
                                </w:r>
                                <w:r w:rsidRPr="009D1FE9">
                                  <w:rPr>
                                    <w:i/>
                                    <w:iCs/>
                                    <w:sz w:val="18"/>
                                    <w:szCs w:val="18"/>
                                  </w:rPr>
                                  <w:t>.</w:t>
                                </w:r>
                                <w:r w:rsidRPr="009D1FE9">
                                  <w:rPr>
                                    <w:sz w:val="18"/>
                                    <w:szCs w:val="18"/>
                                  </w:rPr>
                                  <w:t xml:space="preserve"> Individual data points for each observation are shown along with the mean ± standard error of the mean (SEM).</w:t>
                                </w:r>
                              </w:ins>
                              <w:ins w:id="43" w:author="Meagan E Hinks" w:date="2026-04-23T18:53:00Z" w16du:dateUtc="2026-04-23T21:23:00Z">
                                <w:r>
                                  <w:rPr>
                                    <w:sz w:val="18"/>
                                    <w:szCs w:val="18"/>
                                  </w:rPr>
                                  <w:t xml:space="preserve"> Male mice w</w:t>
                                </w:r>
                              </w:ins>
                              <w:ins w:id="44" w:author="Meagan E Hinks" w:date="2026-04-23T18:54:00Z" w16du:dateUtc="2026-04-23T21:24:00Z">
                                <w:r>
                                  <w:rPr>
                                    <w:sz w:val="18"/>
                                    <w:szCs w:val="18"/>
                                  </w:rPr>
                                  <w:t xml:space="preserve">eighed significantly more than female mice </w:t>
                                </w:r>
                              </w:ins>
                              <w:ins w:id="45" w:author="Meagan E Hinks" w:date="2026-04-23T18:57:00Z" w16du:dateUtc="2026-04-23T21:27:00Z">
                                <w:r>
                                  <w:rPr>
                                    <w:sz w:val="18"/>
                                    <w:szCs w:val="18"/>
                                  </w:rPr>
                                  <w:t>F (</w:t>
                                </w:r>
                              </w:ins>
                              <w:ins w:id="46" w:author="Meagan E Hinks" w:date="2026-04-23T18:55:00Z" w16du:dateUtc="2026-04-23T21:25:00Z">
                                <w:r>
                                  <w:rPr>
                                    <w:sz w:val="18"/>
                                    <w:szCs w:val="18"/>
                                  </w:rPr>
                                  <w:t xml:space="preserve">1,12) = 1.593 </w:t>
                                </w:r>
                              </w:ins>
                              <w:ins w:id="47" w:author="Meagan E Hinks" w:date="2026-04-23T18:56:00Z" w16du:dateUtc="2026-04-23T21:26:00Z">
                                <w:r w:rsidRPr="00F6572A">
                                  <w:rPr>
                                    <w:i/>
                                    <w:iCs/>
                                    <w:sz w:val="18"/>
                                    <w:szCs w:val="18"/>
                                    <w:rPrChange w:id="48" w:author="Meagan E Hinks" w:date="2026-04-23T18:56:00Z" w16du:dateUtc="2026-04-23T21:26:00Z">
                                      <w:rPr>
                                        <w:sz w:val="18"/>
                                        <w:szCs w:val="18"/>
                                      </w:rPr>
                                    </w:rPrChange>
                                  </w:rPr>
                                  <w:t>p</w:t>
                                </w:r>
                                <w:r w:rsidRPr="00F6572A">
                                  <w:rPr>
                                    <w:sz w:val="18"/>
                                    <w:szCs w:val="18"/>
                                  </w:rPr>
                                  <w:t xml:space="preserve"> </w:t>
                                </w:r>
                                <w:r>
                                  <w:rPr>
                                    <w:sz w:val="18"/>
                                    <w:szCs w:val="18"/>
                                  </w:rPr>
                                  <w:t>&lt; .001</w:t>
                                </w:r>
                                <w:r w:rsidRPr="00F6572A">
                                  <w:rPr>
                                    <w:sz w:val="18"/>
                                    <w:szCs w:val="18"/>
                                  </w:rPr>
                                  <w:t>, η</w:t>
                                </w:r>
                                <w:r w:rsidRPr="00F6572A">
                                  <w:rPr>
                                    <w:sz w:val="18"/>
                                    <w:szCs w:val="18"/>
                                    <w:vertAlign w:val="superscript"/>
                                    <w:rPrChange w:id="49" w:author="Meagan E Hinks" w:date="2026-04-23T18:56:00Z" w16du:dateUtc="2026-04-23T21:26:00Z">
                                      <w:rPr>
                                        <w:sz w:val="18"/>
                                        <w:szCs w:val="18"/>
                                      </w:rPr>
                                    </w:rPrChange>
                                  </w:rPr>
                                  <w:t xml:space="preserve">2 </w:t>
                                </w:r>
                                <w:r w:rsidRPr="00F6572A">
                                  <w:rPr>
                                    <w:sz w:val="18"/>
                                    <w:szCs w:val="18"/>
                                  </w:rPr>
                                  <w:t>= 0.</w:t>
                                </w:r>
                                <w:r>
                                  <w:rPr>
                                    <w:sz w:val="18"/>
                                    <w:szCs w:val="18"/>
                                  </w:rPr>
                                  <w:t xml:space="preserve">117. </w:t>
                                </w:r>
                                <w:r w:rsidRPr="009D1FE9">
                                  <w:rPr>
                                    <w:i/>
                                    <w:iCs/>
                                    <w:sz w:val="18"/>
                                    <w:szCs w:val="18"/>
                                  </w:rPr>
                                  <w:t>* = p &lt; 0.05, ** = p &lt; .001</w:t>
                                </w:r>
                              </w:ins>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5BB4C14" id="_x0000_t202" coordsize="21600,21600" o:spt="202" path="m,l,21600r21600,l21600,xe">
                  <v:stroke joinstyle="miter"/>
                  <v:path gradientshapeok="t" o:connecttype="rect"/>
                </v:shapetype>
                <v:shape id="Text Box 2" o:spid="_x0000_s1026" type="#_x0000_t202" style="position:absolute;margin-left:-2pt;margin-top:182pt;width:516pt;height:4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cFS7FQIAACwEAAAOAAAAZHJzL2Uyb0RvYy54bWysU01v2zAMvQ/YfxB0X5zvdUacImuRYUDQ&#13;&#10;FkiHnhVZig1IoiYpsbNfP0p2PtDtNOwikyL9SL5HLe5brchROF+DKehoMKREGA5lbfYF/fG6/nRH&#13;&#10;iQ/MlEyBEQU9CU/vlx8/LBqbizFUoErhCIIYnze2oFUINs8yzyuhmR+AFQaDEpxmAV23z0rHGkTX&#13;&#10;KhsPh/OsAVdaB1x4j7ePXZAuE76UgodnKb0IRBUUewvpdOncxTNbLli+d8xWNe/bYP/QhWa1waIX&#13;&#10;qEcWGDm4+g8oXXMHHmQYcNAZSFlzkWbAaUbDd9NsK2ZFmgXJ8fZCk/9/sPzpuLUvjoT2K7QoYCSk&#13;&#10;sT73eBnnaaXT8YudEowjhacLbaINhOPlfDaboBaUcIzNx+MJ2giTXf+2zodvAjSJRkEdypLYYseN&#13;&#10;D13qOSUWM7CulUrSKEMaBJ3MhumHSwTBlcEa116jFdpd2w+wg/KEcznoJPeWr2ssvmE+vDCHGmO/&#13;&#10;uLfhGQ+pAItAb1FSgfv1t/uYj9RjlJIGd6ag/ueBOUGJ+m5QlC+j6TQuWXKms89jdNxtZHcbMQf9&#13;&#10;ALiWI3whlicz5gd1NqUD/YbrvYpVMcQMx9oFDWfzIXSbjM+Di9UqJeFaWRY2Zmt5hI50Rmpf2zfm&#13;&#10;bM9/QOWe4LxdLH8nQ5fbCbE6BJB10igS3LHa844rmVTun0/c+Vs/ZV0f+fI3AAAA//8DAFBLAwQU&#13;&#10;AAYACAAAACEAfA4AOeUAAAAQAQAADwAAAGRycy9kb3ducmV2LnhtbEyPQU/DMAyF70j8h8iTuG3J&#13;&#10;yqiqruk0FU1ICA4bu3BLG6+taJzSZFvh15OexsV6lu3n92Wb0XTsgoNrLUlYLgQwpMrqlmoJx4/d&#13;&#10;PAHmvCKtOkso4QcdbPL7u0yl2l5pj5eDr1kwIZcqCY33fcq5qxo0yi1sjxRmJzsY5UM71FwP6hrM&#13;&#10;TccjIWJuVEvhQ6N6LBqsvg5nI+G12L2rfRmZ5LcrXt5O2/77+Pkk5cNsfF6Hsl0D8zj62wVMDCE/&#13;&#10;5CFYac+kHeskzFeBx0t4jCcxLYgoCaqUsIojATzP+H+Q/A8AAP//AwBQSwECLQAUAAYACAAAACEA&#13;&#10;toM4kv4AAADhAQAAEwAAAAAAAAAAAAAAAAAAAAAAW0NvbnRlbnRfVHlwZXNdLnhtbFBLAQItABQA&#13;&#10;BgAIAAAAIQA4/SH/1gAAAJQBAAALAAAAAAAAAAAAAAAAAC8BAABfcmVscy8ucmVsc1BLAQItABQA&#13;&#10;BgAIAAAAIQCDcFS7FQIAACwEAAAOAAAAAAAAAAAAAAAAAC4CAABkcnMvZTJvRG9jLnhtbFBLAQIt&#13;&#10;ABQABgAIAAAAIQB8DgA55QAAABABAAAPAAAAAAAAAAAAAAAAAG8EAABkcnMvZG93bnJldi54bWxQ&#13;&#10;SwUGAAAAAAQABADzAAAAgQUAAAAA&#13;&#10;" filled="f" stroked="f" strokeweight=".5pt">
                  <v:textbox>
                    <w:txbxContent>
                      <w:p w14:paraId="00798ACF" w14:textId="6E525E1F" w:rsidR="00F6572A" w:rsidRPr="00F6572A" w:rsidRDefault="00F6572A">
                        <w:pPr>
                          <w:rPr>
                            <w:b/>
                            <w:bCs/>
                            <w:sz w:val="18"/>
                            <w:szCs w:val="18"/>
                            <w:rPrChange w:id="50" w:author="Meagan E Hinks" w:date="2026-04-23T18:52:00Z" w16du:dateUtc="2026-04-23T21:22:00Z">
                              <w:rPr/>
                            </w:rPrChange>
                          </w:rPr>
                        </w:pPr>
                        <w:ins w:id="51" w:author="Meagan E Hinks" w:date="2026-04-23T18:51:00Z" w16du:dateUtc="2026-04-23T21:21:00Z">
                          <w:r w:rsidRPr="00F6572A">
                            <w:rPr>
                              <w:b/>
                              <w:bCs/>
                              <w:sz w:val="18"/>
                              <w:szCs w:val="18"/>
                              <w:rPrChange w:id="52" w:author="Meagan E Hinks" w:date="2026-04-23T18:52:00Z" w16du:dateUtc="2026-04-23T21:22:00Z">
                                <w:rPr/>
                              </w:rPrChange>
                            </w:rPr>
                            <w:t>Figure 1.</w:t>
                          </w:r>
                          <w:r w:rsidRPr="00F6572A">
                            <w:rPr>
                              <w:b/>
                              <w:bCs/>
                              <w:sz w:val="18"/>
                              <w:szCs w:val="18"/>
                              <w:rPrChange w:id="53" w:author="Meagan E Hinks" w:date="2026-04-23T18:52:00Z" w16du:dateUtc="2026-04-23T21:22:00Z">
                                <w:rPr>
                                  <w:b/>
                                  <w:bCs/>
                                </w:rPr>
                              </w:rPrChange>
                            </w:rPr>
                            <w:t xml:space="preserve"> </w:t>
                          </w:r>
                          <w:r w:rsidRPr="00F6572A">
                            <w:rPr>
                              <w:sz w:val="18"/>
                              <w:szCs w:val="18"/>
                              <w:rPrChange w:id="54" w:author="Meagan E Hinks" w:date="2026-04-23T18:53:00Z" w16du:dateUtc="2026-04-23T21:23:00Z">
                                <w:rPr>
                                  <w:b/>
                                  <w:bCs/>
                                </w:rPr>
                              </w:rPrChange>
                            </w:rPr>
                            <w:t>W</w:t>
                          </w:r>
                        </w:ins>
                        <w:ins w:id="55" w:author="Meagan E Hinks" w:date="2026-04-23T18:52:00Z" w16du:dateUtc="2026-04-23T21:22:00Z">
                          <w:r w:rsidRPr="00F6572A">
                            <w:rPr>
                              <w:sz w:val="18"/>
                              <w:szCs w:val="18"/>
                              <w:rPrChange w:id="56" w:author="Meagan E Hinks" w:date="2026-04-23T18:53:00Z" w16du:dateUtc="2026-04-23T21:23:00Z">
                                <w:rPr>
                                  <w:b/>
                                  <w:bCs/>
                                </w:rPr>
                              </w:rPrChange>
                            </w:rPr>
                            <w:t>eights</w:t>
                          </w:r>
                        </w:ins>
                        <w:ins w:id="57" w:author="Meagan E Hinks" w:date="2026-04-23T18:56:00Z" w16du:dateUtc="2026-04-23T21:26:00Z">
                          <w:r>
                            <w:rPr>
                              <w:sz w:val="18"/>
                              <w:szCs w:val="18"/>
                            </w:rPr>
                            <w:t xml:space="preserve"> </w:t>
                          </w:r>
                          <w:proofErr w:type="gramStart"/>
                          <w:r>
                            <w:rPr>
                              <w:sz w:val="18"/>
                              <w:szCs w:val="18"/>
                            </w:rPr>
                            <w:t xml:space="preserve">for </w:t>
                          </w:r>
                        </w:ins>
                        <w:ins w:id="58" w:author="Meagan E Hinks" w:date="2026-04-23T18:55:00Z" w16du:dateUtc="2026-04-23T21:25:00Z">
                          <w:r>
                            <w:rPr>
                              <w:sz w:val="18"/>
                              <w:szCs w:val="18"/>
                            </w:rPr>
                            <w:t xml:space="preserve"> a</w:t>
                          </w:r>
                          <w:proofErr w:type="gramEnd"/>
                          <w:r>
                            <w:rPr>
                              <w:sz w:val="18"/>
                              <w:szCs w:val="18"/>
                            </w:rPr>
                            <w:t xml:space="preserve"> subset of </w:t>
                          </w:r>
                        </w:ins>
                        <w:ins w:id="59" w:author="Meagan E Hinks" w:date="2026-04-23T18:52:00Z" w16du:dateUtc="2026-04-23T21:22:00Z">
                          <w:r w:rsidRPr="00F6572A">
                            <w:rPr>
                              <w:sz w:val="18"/>
                              <w:szCs w:val="18"/>
                              <w:rPrChange w:id="60" w:author="Meagan E Hinks" w:date="2026-04-23T18:53:00Z" w16du:dateUtc="2026-04-23T21:23:00Z">
                                <w:rPr>
                                  <w:b/>
                                  <w:bCs/>
                                </w:rPr>
                              </w:rPrChange>
                            </w:rPr>
                            <w:t>UCMS cecum donor mice</w:t>
                          </w:r>
                          <w:r w:rsidRPr="00F6572A">
                            <w:rPr>
                              <w:sz w:val="18"/>
                              <w:szCs w:val="18"/>
                              <w:rPrChange w:id="61" w:author="Meagan E Hinks" w:date="2026-04-23T18:53:00Z" w16du:dateUtc="2026-04-23T21:23:00Z">
                                <w:rPr>
                                  <w:b/>
                                  <w:bCs/>
                                  <w:sz w:val="18"/>
                                  <w:szCs w:val="18"/>
                                </w:rPr>
                              </w:rPrChange>
                            </w:rPr>
                            <w:t xml:space="preserve"> compared to a non-UCMS control group at the time of dissection.</w:t>
                          </w:r>
                          <w:r>
                            <w:rPr>
                              <w:b/>
                              <w:bCs/>
                              <w:sz w:val="18"/>
                              <w:szCs w:val="18"/>
                            </w:rPr>
                            <w:t xml:space="preserve"> </w:t>
                          </w:r>
                          <w:r w:rsidRPr="00671117">
                            <w:rPr>
                              <w:sz w:val="18"/>
                              <w:szCs w:val="18"/>
                            </w:rPr>
                            <w:t>Note</w:t>
                          </w:r>
                          <w:r w:rsidRPr="009D1FE9">
                            <w:rPr>
                              <w:i/>
                              <w:iCs/>
                              <w:sz w:val="18"/>
                              <w:szCs w:val="18"/>
                            </w:rPr>
                            <w:t>.</w:t>
                          </w:r>
                          <w:r w:rsidRPr="009D1FE9">
                            <w:rPr>
                              <w:sz w:val="18"/>
                              <w:szCs w:val="18"/>
                            </w:rPr>
                            <w:t xml:space="preserve"> Individual data points for each observation are shown along with the mean ± standard error of the mean (SEM).</w:t>
                          </w:r>
                        </w:ins>
                        <w:ins w:id="62" w:author="Meagan E Hinks" w:date="2026-04-23T18:53:00Z" w16du:dateUtc="2026-04-23T21:23:00Z">
                          <w:r>
                            <w:rPr>
                              <w:sz w:val="18"/>
                              <w:szCs w:val="18"/>
                            </w:rPr>
                            <w:t xml:space="preserve"> Male mice w</w:t>
                          </w:r>
                        </w:ins>
                        <w:ins w:id="63" w:author="Meagan E Hinks" w:date="2026-04-23T18:54:00Z" w16du:dateUtc="2026-04-23T21:24:00Z">
                          <w:r>
                            <w:rPr>
                              <w:sz w:val="18"/>
                              <w:szCs w:val="18"/>
                            </w:rPr>
                            <w:t xml:space="preserve">eighed significantly more than female mice </w:t>
                          </w:r>
                        </w:ins>
                        <w:ins w:id="64" w:author="Meagan E Hinks" w:date="2026-04-23T18:57:00Z" w16du:dateUtc="2026-04-23T21:27:00Z">
                          <w:r>
                            <w:rPr>
                              <w:sz w:val="18"/>
                              <w:szCs w:val="18"/>
                            </w:rPr>
                            <w:t>F (</w:t>
                          </w:r>
                        </w:ins>
                        <w:ins w:id="65" w:author="Meagan E Hinks" w:date="2026-04-23T18:55:00Z" w16du:dateUtc="2026-04-23T21:25:00Z">
                          <w:r>
                            <w:rPr>
                              <w:sz w:val="18"/>
                              <w:szCs w:val="18"/>
                            </w:rPr>
                            <w:t xml:space="preserve">1,12) = 1.593 </w:t>
                          </w:r>
                        </w:ins>
                        <w:ins w:id="66" w:author="Meagan E Hinks" w:date="2026-04-23T18:56:00Z" w16du:dateUtc="2026-04-23T21:26:00Z">
                          <w:r w:rsidRPr="00F6572A">
                            <w:rPr>
                              <w:i/>
                              <w:iCs/>
                              <w:sz w:val="18"/>
                              <w:szCs w:val="18"/>
                              <w:rPrChange w:id="67" w:author="Meagan E Hinks" w:date="2026-04-23T18:56:00Z" w16du:dateUtc="2026-04-23T21:26:00Z">
                                <w:rPr>
                                  <w:sz w:val="18"/>
                                  <w:szCs w:val="18"/>
                                </w:rPr>
                              </w:rPrChange>
                            </w:rPr>
                            <w:t>p</w:t>
                          </w:r>
                          <w:r w:rsidRPr="00F6572A">
                            <w:rPr>
                              <w:sz w:val="18"/>
                              <w:szCs w:val="18"/>
                            </w:rPr>
                            <w:t xml:space="preserve"> </w:t>
                          </w:r>
                          <w:r>
                            <w:rPr>
                              <w:sz w:val="18"/>
                              <w:szCs w:val="18"/>
                            </w:rPr>
                            <w:t>&lt; .001</w:t>
                          </w:r>
                          <w:r w:rsidRPr="00F6572A">
                            <w:rPr>
                              <w:sz w:val="18"/>
                              <w:szCs w:val="18"/>
                            </w:rPr>
                            <w:t>, η</w:t>
                          </w:r>
                          <w:r w:rsidRPr="00F6572A">
                            <w:rPr>
                              <w:sz w:val="18"/>
                              <w:szCs w:val="18"/>
                              <w:vertAlign w:val="superscript"/>
                              <w:rPrChange w:id="68" w:author="Meagan E Hinks" w:date="2026-04-23T18:56:00Z" w16du:dateUtc="2026-04-23T21:26:00Z">
                                <w:rPr>
                                  <w:sz w:val="18"/>
                                  <w:szCs w:val="18"/>
                                </w:rPr>
                              </w:rPrChange>
                            </w:rPr>
                            <w:t xml:space="preserve">2 </w:t>
                          </w:r>
                          <w:r w:rsidRPr="00F6572A">
                            <w:rPr>
                              <w:sz w:val="18"/>
                              <w:szCs w:val="18"/>
                            </w:rPr>
                            <w:t>= 0.</w:t>
                          </w:r>
                          <w:r>
                            <w:rPr>
                              <w:sz w:val="18"/>
                              <w:szCs w:val="18"/>
                            </w:rPr>
                            <w:t xml:space="preserve">117. </w:t>
                          </w:r>
                          <w:r w:rsidRPr="009D1FE9">
                            <w:rPr>
                              <w:i/>
                              <w:iCs/>
                              <w:sz w:val="18"/>
                              <w:szCs w:val="18"/>
                            </w:rPr>
                            <w:t>* = p &lt; 0.05, ** = p &lt; .001</w:t>
                          </w:r>
                        </w:ins>
                      </w:p>
                    </w:txbxContent>
                  </v:textbox>
                  <w10:wrap type="topAndBottom"/>
                </v:shape>
              </w:pict>
            </mc:Fallback>
          </mc:AlternateContent>
        </w:r>
      </w:ins>
    </w:p>
    <w:p w14:paraId="0ED03C86" w14:textId="77777777" w:rsidR="002A006C" w:rsidRDefault="002A006C" w:rsidP="002A006C">
      <w:pPr>
        <w:spacing w:after="120" w:line="360" w:lineRule="auto"/>
        <w:rPr>
          <w:b/>
          <w:bCs/>
          <w:i/>
          <w:iCs/>
        </w:rPr>
      </w:pPr>
      <w:r w:rsidRPr="00236C86">
        <w:rPr>
          <w:b/>
          <w:bCs/>
          <w:i/>
          <w:iCs/>
        </w:rPr>
        <w:t>Cecum Recipient Mice</w:t>
      </w:r>
    </w:p>
    <w:p w14:paraId="65AEAA68" w14:textId="77777777" w:rsidR="002A006C" w:rsidRPr="00D102CD" w:rsidRDefault="002A006C" w:rsidP="002A006C">
      <w:pPr>
        <w:spacing w:after="120" w:line="360" w:lineRule="auto"/>
      </w:pPr>
      <w:r>
        <w:rPr>
          <w:b/>
          <w:bCs/>
        </w:rPr>
        <w:tab/>
      </w:r>
      <w:r>
        <w:t xml:space="preserve">To determine whether colonization with microbial contents from a UCMS depression model is sufficient to induce downstream GBA and behavioural alterations in recipient mice, sixty </w:t>
      </w:r>
      <w:proofErr w:type="spellStart"/>
      <w:r>
        <w:t>Balb</w:t>
      </w:r>
      <w:proofErr w:type="spellEnd"/>
      <w:r>
        <w:t>/c mice were administered 0.2ml of cecal solution or saline via oral gavage using a 20-gauge ball-tipped stainless steel gavage needle every other day for 12 days (6 treatments total; as previously described, Hinks et al., 2023).  Treatment began at PND 60-65, and an equal number of males and females were assigned to the following treatments: male cecum, female cecum, or saline (control; n = 10 males and females/group). In the 3 days following the last cecal transfer, behaviour testing took place, as described below, and on the fourth day post-treatment, mice were culled for brain collection. Trunk blood was collected and brains were extracted from the skull and flash frozen using 2-methyl butane prior to being stored at -80 until further processing.</w:t>
      </w:r>
    </w:p>
    <w:p w14:paraId="78CC4DCA" w14:textId="77777777" w:rsidR="002A006C" w:rsidRDefault="002A006C" w:rsidP="002A006C">
      <w:pPr>
        <w:spacing w:line="360" w:lineRule="auto"/>
        <w:rPr>
          <w:b/>
          <w:bCs/>
        </w:rPr>
      </w:pPr>
      <w:r w:rsidRPr="008F759D">
        <w:rPr>
          <w:b/>
          <w:bCs/>
        </w:rPr>
        <w:t>Behaviour</w:t>
      </w:r>
      <w:r>
        <w:rPr>
          <w:b/>
          <w:bCs/>
        </w:rPr>
        <w:t>al Testing</w:t>
      </w:r>
    </w:p>
    <w:p w14:paraId="50D141CE" w14:textId="77777777" w:rsidR="002A006C" w:rsidRDefault="002A006C" w:rsidP="002A006C">
      <w:pPr>
        <w:spacing w:line="360" w:lineRule="auto"/>
      </w:pPr>
      <w:r>
        <w:rPr>
          <w:b/>
          <w:bCs/>
        </w:rPr>
        <w:tab/>
      </w:r>
      <w:r>
        <w:t xml:space="preserve">Behavioural testing commenced 24 hours after the final gavage session to assess for the presence of anxiety- and/or depressive-like behaviours. Mice underwent a battery of four standard behavioural tests: Sucrose Preference Test (SPT), Splash Test (ST), Tail Suspension Test (TST), and Forced Swim Test (FST). </w:t>
      </w:r>
      <w:r w:rsidRPr="00DC7A9B">
        <w:t xml:space="preserve">The testing battery was administered across three days: day one involved </w:t>
      </w:r>
      <w:r>
        <w:t>SPT</w:t>
      </w:r>
      <w:r w:rsidRPr="00DC7A9B">
        <w:t xml:space="preserve"> habituation, day two comprised </w:t>
      </w:r>
      <w:r>
        <w:t xml:space="preserve">SPT </w:t>
      </w:r>
      <w:r w:rsidRPr="00DC7A9B">
        <w:t xml:space="preserve">testing, and day three </w:t>
      </w:r>
      <w:r>
        <w:t xml:space="preserve">concluded with </w:t>
      </w:r>
      <w:r w:rsidRPr="00DC7A9B">
        <w:t xml:space="preserve">the </w:t>
      </w:r>
      <w:r>
        <w:t>ST, TST, and FST.</w:t>
      </w:r>
    </w:p>
    <w:p w14:paraId="06D66C9B" w14:textId="77777777" w:rsidR="002A006C" w:rsidRDefault="002A006C" w:rsidP="002A006C">
      <w:pPr>
        <w:spacing w:line="360" w:lineRule="auto"/>
        <w:rPr>
          <w:b/>
          <w:bCs/>
          <w:i/>
          <w:iCs/>
        </w:rPr>
      </w:pPr>
      <w:r>
        <w:rPr>
          <w:b/>
          <w:bCs/>
          <w:i/>
          <w:iCs/>
        </w:rPr>
        <w:t>Sucrose Preference Test</w:t>
      </w:r>
    </w:p>
    <w:p w14:paraId="6B1137F2" w14:textId="77777777" w:rsidR="002A006C" w:rsidRDefault="002A006C" w:rsidP="002A006C">
      <w:pPr>
        <w:spacing w:line="360" w:lineRule="auto"/>
      </w:pPr>
      <w:r>
        <w:rPr>
          <w:b/>
          <w:bCs/>
          <w:i/>
          <w:iCs/>
        </w:rPr>
        <w:tab/>
      </w:r>
      <w:r>
        <w:t xml:space="preserve">The SPT is a standard behavioural test used to assess anhedonia-like behaviour in preclinical rodent models (Papp et al., 1991). </w:t>
      </w:r>
      <w:r w:rsidRPr="0010276C">
        <w:t>Anhedonia is characterized by a loss of motivation to participate in, and a lack of enjoyment of, previously pleasurable activities, and is a core symptom of MDD</w:t>
      </w:r>
      <w:r>
        <w:t xml:space="preserve"> (</w:t>
      </w:r>
      <w:r w:rsidRPr="00A5509C">
        <w:t xml:space="preserve">American </w:t>
      </w:r>
      <w:r w:rsidRPr="00A5509C">
        <w:lastRenderedPageBreak/>
        <w:t>Psychiatric Association</w:t>
      </w:r>
      <w:r>
        <w:t xml:space="preserve"> [APA], </w:t>
      </w:r>
      <w:r w:rsidRPr="00A5509C">
        <w:t>2013</w:t>
      </w:r>
      <w:r>
        <w:t xml:space="preserve">; Treadway &amp; </w:t>
      </w:r>
      <w:proofErr w:type="spellStart"/>
      <w:r>
        <w:t>Zald</w:t>
      </w:r>
      <w:proofErr w:type="spellEnd"/>
      <w:r>
        <w:t>, 2011</w:t>
      </w:r>
      <w:r w:rsidRPr="00A5509C">
        <w:t>)</w:t>
      </w:r>
      <w:r>
        <w:t>. In rodents, this is modelled through a reduction of preference for a sucrose solution over water (</w:t>
      </w:r>
      <w:r w:rsidRPr="00E87E13">
        <w:t>Wulff</w:t>
      </w:r>
      <w:r>
        <w:t xml:space="preserve"> et al., 2023). Day one consists of habiting the mice to the presence of two 1.5-ounce cups within the cage. During this phase, each cup is filled with drinking water and secured to the base of the home cage with masking tape for 18 hours. On day two of testing, the cups are refilled, one with a 4% sucrose solution and the other with water; prior to placement in the cage, both cups are </w:t>
      </w:r>
      <w:proofErr w:type="spellStart"/>
      <w:r>
        <w:t>are</w:t>
      </w:r>
      <w:proofErr w:type="spellEnd"/>
      <w:r>
        <w:t xml:space="preserve"> weighed. Side placement of the sucrose containing cup was counterbalanced between sexes and treatment groups. After the 18-hour testing period, the final weights of the cups were recorded and deducted from the initial weights to calculate overall consumption. Sucrose preference scores were then calculated by dividing the weight of sucrose consumed by the total weight of liquid consumed, with a low preference score defined as less than 70% (</w:t>
      </w:r>
      <w:r w:rsidRPr="00E87E13">
        <w:t>Wulff</w:t>
      </w:r>
      <w:r>
        <w:t xml:space="preserve"> et al., 2023). Data from four females, two saline and two female </w:t>
      </w:r>
      <w:proofErr w:type="gramStart"/>
      <w:r>
        <w:t>cecum</w:t>
      </w:r>
      <w:proofErr w:type="gramEnd"/>
      <w:r>
        <w:t xml:space="preserve"> treated, were excluded due to loss of sample during the testing phase.</w:t>
      </w:r>
    </w:p>
    <w:p w14:paraId="0E9C1D41" w14:textId="77777777" w:rsidR="002A006C" w:rsidRDefault="002A006C" w:rsidP="002A006C">
      <w:pPr>
        <w:spacing w:line="360" w:lineRule="auto"/>
        <w:rPr>
          <w:b/>
          <w:bCs/>
          <w:i/>
          <w:iCs/>
        </w:rPr>
      </w:pPr>
      <w:r>
        <w:rPr>
          <w:b/>
          <w:bCs/>
          <w:i/>
          <w:iCs/>
        </w:rPr>
        <w:t>Splash Test</w:t>
      </w:r>
    </w:p>
    <w:p w14:paraId="161AEE1A" w14:textId="77777777" w:rsidR="002A006C" w:rsidRPr="000114D1" w:rsidRDefault="002A006C" w:rsidP="002A006C">
      <w:pPr>
        <w:spacing w:line="360" w:lineRule="auto"/>
      </w:pPr>
      <w:r>
        <w:rPr>
          <w:b/>
          <w:bCs/>
        </w:rPr>
        <w:tab/>
      </w:r>
      <w:r>
        <w:t>The ST uses grooming behaviours in the presence of a soiled coat as an indicator of motivation and self-care behaviours, behaviours often reduced in MDD diagnosis (APA, 2013; Yalcin et al., 2005, 2008). For the ST mice were placed in an empty cage and their dorsal coat was saturated with 0.2mL of a syringed 20% sucrose solution. Grooming behaviours were then video recorded for five minutes. Behavioural scoring was performed manually using the BORIS (Version 7.13.9 MacOS) software and grooming was defined into two categories: general and back grooming (</w:t>
      </w:r>
      <w:proofErr w:type="spellStart"/>
      <w:r>
        <w:t>Friard</w:t>
      </w:r>
      <w:proofErr w:type="spellEnd"/>
      <w:r>
        <w:t xml:space="preserve"> &amp; </w:t>
      </w:r>
      <w:proofErr w:type="spellStart"/>
      <w:r>
        <w:t>Gamba</w:t>
      </w:r>
      <w:proofErr w:type="spellEnd"/>
      <w:r>
        <w:t xml:space="preserve">, 2016). Back grooming was defined as the mouse grooming/licking their dorsal side, from the base of their neck to the top of their hind- and forelimbs, while general grooming consisted of all other areas, including the tail, face and hands. </w:t>
      </w:r>
    </w:p>
    <w:p w14:paraId="222D2AB9" w14:textId="77777777" w:rsidR="002A006C" w:rsidRDefault="002A006C" w:rsidP="002A006C">
      <w:pPr>
        <w:spacing w:line="360" w:lineRule="auto"/>
        <w:rPr>
          <w:b/>
          <w:bCs/>
          <w:i/>
          <w:iCs/>
        </w:rPr>
      </w:pPr>
      <w:r>
        <w:rPr>
          <w:b/>
          <w:bCs/>
          <w:i/>
          <w:iCs/>
        </w:rPr>
        <w:t>Tail Suspension Test and Forced Swim Test</w:t>
      </w:r>
    </w:p>
    <w:p w14:paraId="39CCB56D" w14:textId="650AB4AF" w:rsidR="002A006C" w:rsidRPr="00EE2537" w:rsidRDefault="002A006C" w:rsidP="002A006C">
      <w:pPr>
        <w:spacing w:line="360" w:lineRule="auto"/>
      </w:pPr>
      <w:r>
        <w:rPr>
          <w:b/>
          <w:bCs/>
        </w:rPr>
        <w:tab/>
      </w:r>
      <w:r>
        <w:t>The TST and FST analyze motivation to escape distressful situations through measures of mobility as a proxy for despair (Fitzgerald et al., 2019; Lad et al., 2007). In the TST mice were suspended from a wire cage lid by their tail. The tail is secured with masking tape 0.5 cm from the tip and hung from the lid, ensuring that they cannot touch the base or walls of the cage. For the FST, transparent glass cylinders (12.0cm in diameter x 30cm height</w:t>
      </w:r>
      <w:r w:rsidR="00FA786B">
        <w:t xml:space="preserve">) </w:t>
      </w:r>
      <w:r>
        <w:t xml:space="preserve">were filled with water (temperature 25 ◦C ± 0.5 ◦C) to a level that ensured they could not reach the top or bottom of the cylinder. For both the TST and FST, mice are suspended and video recorded for five minutes during which they are monitored (i.e., prevent tail climbing, falling to the base of the cage, submersion in the water). Video recordings were coded for mobility measures using the automated </w:t>
      </w:r>
      <w:proofErr w:type="spellStart"/>
      <w:r w:rsidRPr="00282691">
        <w:t>Ethovision</w:t>
      </w:r>
      <w:proofErr w:type="spellEnd"/>
      <w:r w:rsidRPr="00282691">
        <w:t xml:space="preserve"> XT14 software</w:t>
      </w:r>
      <w:r>
        <w:t xml:space="preserve"> (Noldus et al., 2001). Mobility was scored</w:t>
      </w:r>
      <w:r w:rsidRPr="00EE2537">
        <w:t xml:space="preserve"> for duration and frequency bouts of immobility and high mobility.</w:t>
      </w:r>
    </w:p>
    <w:p w14:paraId="7D58F59A" w14:textId="77777777" w:rsidR="002A006C" w:rsidRPr="00EE2537" w:rsidRDefault="002A006C" w:rsidP="002A006C">
      <w:pPr>
        <w:spacing w:line="360" w:lineRule="auto"/>
        <w:rPr>
          <w:b/>
          <w:bCs/>
        </w:rPr>
      </w:pPr>
      <w:r w:rsidRPr="00EE2537">
        <w:rPr>
          <w:b/>
          <w:bCs/>
        </w:rPr>
        <w:lastRenderedPageBreak/>
        <w:t>Brain Tissue Processing</w:t>
      </w:r>
    </w:p>
    <w:p w14:paraId="58D3216F" w14:textId="77777777" w:rsidR="002A006C" w:rsidRPr="00EE2537" w:rsidRDefault="002A006C" w:rsidP="002A006C">
      <w:pPr>
        <w:spacing w:line="360" w:lineRule="auto"/>
      </w:pPr>
      <w:r w:rsidRPr="00EE2537">
        <w:rPr>
          <w:b/>
          <w:bCs/>
        </w:rPr>
        <w:tab/>
      </w:r>
      <w:r w:rsidRPr="00EE2537">
        <w:t xml:space="preserve">On dry ice, </w:t>
      </w:r>
      <w:r>
        <w:t>the PFC</w:t>
      </w:r>
      <w:r w:rsidRPr="00EE2537">
        <w:t xml:space="preserve"> was sectioned from each brain using a coronal slice at the level of the medial cerebral artery</w:t>
      </w:r>
      <w:r>
        <w:t xml:space="preserve"> using a sterilized razor blade</w:t>
      </w:r>
      <w:r w:rsidRPr="00EE2537">
        <w:t xml:space="preserve">. Each PFC was then subdivided medially at the longitudinal fissure and the olfactory bulbs removed and stored at -80 in 1.7 mL microcentrifuge tubes until further processing. Each half of the PFC was homogenized separately prior to being used for either </w:t>
      </w:r>
      <w:r>
        <w:t>chemo-</w:t>
      </w:r>
      <w:r w:rsidRPr="00EE2537">
        <w:t xml:space="preserve">cytokine or gene expression analysis. </w:t>
      </w:r>
    </w:p>
    <w:p w14:paraId="36B68F58" w14:textId="77777777" w:rsidR="002A006C" w:rsidRPr="00EE2537" w:rsidRDefault="002A006C" w:rsidP="002A006C">
      <w:pPr>
        <w:spacing w:line="360" w:lineRule="auto"/>
        <w:rPr>
          <w:b/>
          <w:bCs/>
          <w:i/>
          <w:iCs/>
        </w:rPr>
      </w:pPr>
      <w:r>
        <w:rPr>
          <w:b/>
          <w:bCs/>
          <w:i/>
          <w:iCs/>
        </w:rPr>
        <w:t>Chemo-</w:t>
      </w:r>
      <w:r w:rsidRPr="00EE2537">
        <w:rPr>
          <w:b/>
          <w:bCs/>
          <w:i/>
          <w:iCs/>
        </w:rPr>
        <w:t>Cytokine Analysis</w:t>
      </w:r>
    </w:p>
    <w:p w14:paraId="14A5EBA7" w14:textId="77777777" w:rsidR="002A006C" w:rsidRPr="00EE2537" w:rsidRDefault="002A006C" w:rsidP="002A006C">
      <w:pPr>
        <w:spacing w:line="360" w:lineRule="auto"/>
        <w:ind w:firstLine="720"/>
      </w:pPr>
      <w:r w:rsidRPr="00EE2537">
        <w:t xml:space="preserve">Half of the PFC samples were analyzed in duplicate using the Mouse High Sensitivity T-Cell 18-Plex Discovery Assay® Array (MDHSTC18, Eve Technologies, Calgary, AB, Canada), detecting a range of pro-inflammatory cytokines and chemokines. Sensitivity range for the samples was 0.06-9.06 </w:t>
      </w:r>
      <w:proofErr w:type="spellStart"/>
      <w:r w:rsidRPr="00EE2537">
        <w:t>pg</w:t>
      </w:r>
      <w:proofErr w:type="spellEnd"/>
      <w:r w:rsidRPr="00EE2537">
        <w:t>/</w:t>
      </w:r>
      <w:proofErr w:type="spellStart"/>
      <w:r w:rsidRPr="00EE2537">
        <w:t>mL.</w:t>
      </w:r>
      <w:proofErr w:type="spellEnd"/>
      <w:r w:rsidRPr="00EE2537">
        <w:t xml:space="preserve"> For homogenization, samples were transferred from the microcentrifuge tubes to bead mill tubes (</w:t>
      </w:r>
      <w:r w:rsidRPr="00EE2537">
        <w:rPr>
          <w:rStyle w:val="Strong"/>
          <w:rFonts w:eastAsiaTheme="majorEastAsia"/>
          <w:b w:val="0"/>
          <w:bCs w:val="0"/>
          <w:color w:val="2B2B2B"/>
          <w:bdr w:val="none" w:sz="0" w:space="0" w:color="auto" w:frame="1"/>
          <w:shd w:val="clear" w:color="auto" w:fill="FFFFFF"/>
        </w:rPr>
        <w:t xml:space="preserve">Cat. No. </w:t>
      </w:r>
      <w:r w:rsidRPr="00EE2537">
        <w:rPr>
          <w:rStyle w:val="floatright"/>
          <w:rFonts w:eastAsiaTheme="majorEastAsia"/>
          <w:color w:val="2B2B2B"/>
          <w:bdr w:val="none" w:sz="0" w:space="0" w:color="auto" w:frame="1"/>
          <w:shd w:val="clear" w:color="auto" w:fill="FFFFFF"/>
        </w:rPr>
        <w:t>15-340-154).</w:t>
      </w:r>
      <w:r w:rsidRPr="00EE2537">
        <w:rPr>
          <w:rStyle w:val="floatright"/>
          <w:rFonts w:eastAsiaTheme="majorEastAsia"/>
          <w:b/>
          <w:bCs/>
          <w:color w:val="2B2B2B"/>
          <w:bdr w:val="none" w:sz="0" w:space="0" w:color="auto" w:frame="1"/>
          <w:shd w:val="clear" w:color="auto" w:fill="FFFFFF"/>
        </w:rPr>
        <w:t xml:space="preserve"> </w:t>
      </w:r>
      <w:r w:rsidRPr="00EE2537">
        <w:t>Tissue lysates were prepared by calculating the required volume of digestion buffer at 10 µL per gram of sample. Pierce RIPA Buffer (Cat. No. 89900) was supplemented with Halt Protease and Phosphatase Inhibitor (100X; Cat. No. 1861281), prepared by adding 10 µL of inhibitor to every 1000 µL of RIPA and kept on ice throughout the procedure. Digestion buffer was added to each sample tube, and tissues were homogenized using a bead-mill grinder (speed five for 15 seconds; Cat. No. 12-1413-62) until no visible tissue fragments remained. Homogenates were pipetted from the bead mill tubes into microcentrifuge tubes and centrifuged at 15,000 RCF for 10 min at 4 °C, after which the clarified supernatant was carefully transferred to fresh tubes without disturbing the pellet. Protein extracts were stored at −20 °C until being sent off for analysis.</w:t>
      </w:r>
    </w:p>
    <w:p w14:paraId="3C4E207D" w14:textId="77777777" w:rsidR="002A006C" w:rsidRPr="00EE2537" w:rsidRDefault="002A006C" w:rsidP="002A006C">
      <w:pPr>
        <w:spacing w:line="360" w:lineRule="auto"/>
        <w:rPr>
          <w:b/>
          <w:bCs/>
          <w:i/>
          <w:iCs/>
        </w:rPr>
      </w:pPr>
      <w:r w:rsidRPr="00EE2537">
        <w:rPr>
          <w:b/>
          <w:bCs/>
          <w:i/>
          <w:iCs/>
        </w:rPr>
        <w:t>Gene Expression Analysis</w:t>
      </w:r>
    </w:p>
    <w:p w14:paraId="1C412571" w14:textId="77777777" w:rsidR="002A006C" w:rsidRPr="00EE2537" w:rsidRDefault="002A006C" w:rsidP="002A006C">
      <w:pPr>
        <w:spacing w:line="360" w:lineRule="auto"/>
        <w:ind w:firstLine="720"/>
      </w:pPr>
      <w:r w:rsidRPr="00EE2537">
        <w:t xml:space="preserve">The other half of the PFC was analyzed using quantitative polymerase chain reaction (qPCR) to assess expression of a variety of genes linked to MDD. Tissue homogenization and total RNA purification of these samples was performed using the </w:t>
      </w:r>
      <w:proofErr w:type="spellStart"/>
      <w:r w:rsidRPr="00EE2537">
        <w:t>PureLink</w:t>
      </w:r>
      <w:proofErr w:type="spellEnd"/>
      <w:r w:rsidRPr="00EE2537">
        <w:t xml:space="preserve">™ RNA Mini Kit (Cat. No. 12183025). Brain tissue was homogenized using the bead mill tubes and bead-mill grinder method (Grinstein et al., 2018). Tissue was placed in the bead mill tubes along with 600 µL of Lysis Buffer supplemented with 2-mercaptoethanol (1 mL: 10 µL) and homogenized at speed five for 15 seconds. Following homogenization, RNA was extracted according to the manufacturer’s protocol for frozen tissue, starting at Step Two (Pub. No. MAN0019346). RNA quality was verified using the </w:t>
      </w:r>
      <w:proofErr w:type="spellStart"/>
      <w:r w:rsidRPr="00EE2537">
        <w:t>Thermo</w:t>
      </w:r>
      <w:proofErr w:type="spellEnd"/>
      <w:r w:rsidRPr="00EE2537">
        <w:t xml:space="preserve"> Scientific™ </w:t>
      </w:r>
      <w:proofErr w:type="spellStart"/>
      <w:r w:rsidRPr="00EE2537">
        <w:t>NanoDrop</w:t>
      </w:r>
      <w:proofErr w:type="spellEnd"/>
      <w:r w:rsidRPr="00EE2537">
        <w:t xml:space="preserve">™ One Spectrophotometer (Cat. No. 13-400-518). Samples with RNA concentrations greater than 150 ng/µL and purity ratios close to 2.0, 260/280 and 260/230, were used for further qPCR analysis. </w:t>
      </w:r>
    </w:p>
    <w:p w14:paraId="0A462537" w14:textId="75D90946" w:rsidR="002A006C" w:rsidRDefault="002A006C" w:rsidP="002A006C">
      <w:pPr>
        <w:spacing w:line="360" w:lineRule="auto"/>
        <w:ind w:firstLine="720"/>
      </w:pPr>
      <w:r w:rsidRPr="00EE2537">
        <w:t xml:space="preserve">Prior to generation of cDNA, each sample was further purified using </w:t>
      </w:r>
      <w:proofErr w:type="spellStart"/>
      <w:r w:rsidRPr="00EE2537">
        <w:t>ezDNase</w:t>
      </w:r>
      <w:proofErr w:type="spellEnd"/>
      <w:r w:rsidRPr="00EE2537">
        <w:t xml:space="preserve">™ Enzyme (Cat. No.  11766051; Pub. No. MAN0015899) for degradation of genomic DNA and synthetization of cDNA </w:t>
      </w:r>
      <w:r w:rsidRPr="00EE2537">
        <w:lastRenderedPageBreak/>
        <w:t xml:space="preserve">was performed using the </w:t>
      </w:r>
      <w:proofErr w:type="spellStart"/>
      <w:r w:rsidRPr="00EE2537">
        <w:t>SuperScript</w:t>
      </w:r>
      <w:proofErr w:type="spellEnd"/>
      <w:r w:rsidRPr="00EE2537">
        <w:t xml:space="preserve">™ IV Reverse Transcriptase kit (Cat. No. 18090050; Pub. No. MAN0013443). qPCR reactions were performed using the CFX Connect Real-Time PCR Detection System (Bio-Rad, Cat. No. 185-5200). cDNA was diluted to a final dilution of 1:100 with deionized water. For each reaction, 10 µL of TaqMan™ Universal PCR Master Mix (Cat. No. </w:t>
      </w:r>
      <w:r w:rsidRPr="00EE2537">
        <w:rPr>
          <w:color w:val="000000"/>
        </w:rPr>
        <w:t>4304437)</w:t>
      </w:r>
      <w:r>
        <w:rPr>
          <w:color w:val="000000"/>
        </w:rPr>
        <w:t xml:space="preserve"> and 1 </w:t>
      </w:r>
      <w:r w:rsidRPr="00EE2537">
        <w:t>µL</w:t>
      </w:r>
      <w:r>
        <w:t xml:space="preserve"> of the corresponding</w:t>
      </w:r>
      <w:r w:rsidRPr="00EE2537">
        <w:t xml:space="preserve"> TaqMan™</w:t>
      </w:r>
      <w:r>
        <w:t xml:space="preserve"> Gene Expression Assay tagged with FAM were combined with 9 </w:t>
      </w:r>
      <w:r w:rsidRPr="00EE2537">
        <w:t>µL</w:t>
      </w:r>
      <w:r>
        <w:t xml:space="preserve"> of cDNA (total vol. 20 </w:t>
      </w:r>
      <w:proofErr w:type="spellStart"/>
      <w:r>
        <w:t>μL</w:t>
      </w:r>
      <w:proofErr w:type="spellEnd"/>
      <w:r>
        <w:t>). Each reaction was performed in triplicate, with GAPDH labelled with VIC as an endogenous control.</w:t>
      </w:r>
      <w:r w:rsidR="00D26785">
        <w:t xml:space="preserve"> List of primers can be found in Table 1.</w:t>
      </w:r>
    </w:p>
    <w:p w14:paraId="22B805E5" w14:textId="77777777" w:rsidR="00D26785" w:rsidRDefault="00D26785" w:rsidP="00D26785">
      <w:pPr>
        <w:pStyle w:val="Caption"/>
        <w:keepNext/>
        <w:rPr>
          <w:color w:val="000000" w:themeColor="text1"/>
          <w:sz w:val="24"/>
          <w:szCs w:val="24"/>
        </w:rPr>
      </w:pPr>
      <w:r w:rsidRPr="00D26785">
        <w:rPr>
          <w:b/>
          <w:bCs/>
          <w:i w:val="0"/>
          <w:iCs w:val="0"/>
          <w:color w:val="000000" w:themeColor="text1"/>
          <w:sz w:val="24"/>
          <w:szCs w:val="24"/>
        </w:rPr>
        <w:t xml:space="preserve">Table </w:t>
      </w:r>
      <w:r w:rsidRPr="00D26785">
        <w:rPr>
          <w:b/>
          <w:bCs/>
          <w:i w:val="0"/>
          <w:iCs w:val="0"/>
          <w:color w:val="000000" w:themeColor="text1"/>
          <w:sz w:val="24"/>
          <w:szCs w:val="24"/>
        </w:rPr>
        <w:fldChar w:fldCharType="begin"/>
      </w:r>
      <w:r w:rsidRPr="00D26785">
        <w:rPr>
          <w:b/>
          <w:bCs/>
          <w:i w:val="0"/>
          <w:iCs w:val="0"/>
          <w:color w:val="000000" w:themeColor="text1"/>
          <w:sz w:val="24"/>
          <w:szCs w:val="24"/>
        </w:rPr>
        <w:instrText xml:space="preserve"> SEQ Table \* ARABIC </w:instrText>
      </w:r>
      <w:r w:rsidRPr="00D26785">
        <w:rPr>
          <w:b/>
          <w:bCs/>
          <w:i w:val="0"/>
          <w:iCs w:val="0"/>
          <w:color w:val="000000" w:themeColor="text1"/>
          <w:sz w:val="24"/>
          <w:szCs w:val="24"/>
        </w:rPr>
        <w:fldChar w:fldCharType="separate"/>
      </w:r>
      <w:r w:rsidRPr="00D26785">
        <w:rPr>
          <w:b/>
          <w:bCs/>
          <w:i w:val="0"/>
          <w:iCs w:val="0"/>
          <w:noProof/>
          <w:color w:val="000000" w:themeColor="text1"/>
          <w:sz w:val="24"/>
          <w:szCs w:val="24"/>
        </w:rPr>
        <w:t>1</w:t>
      </w:r>
      <w:r w:rsidRPr="00D26785">
        <w:rPr>
          <w:b/>
          <w:bCs/>
          <w:i w:val="0"/>
          <w:iCs w:val="0"/>
          <w:color w:val="000000" w:themeColor="text1"/>
          <w:sz w:val="24"/>
          <w:szCs w:val="24"/>
        </w:rPr>
        <w:fldChar w:fldCharType="end"/>
      </w:r>
    </w:p>
    <w:p w14:paraId="535B6961" w14:textId="75D9FDC6" w:rsidR="00D26785" w:rsidRPr="00D26785" w:rsidRDefault="00D26785" w:rsidP="00D26785">
      <w:pPr>
        <w:pStyle w:val="Caption"/>
        <w:keepNext/>
        <w:rPr>
          <w:color w:val="000000" w:themeColor="text1"/>
          <w:sz w:val="24"/>
          <w:szCs w:val="24"/>
        </w:rPr>
      </w:pPr>
      <w:r>
        <w:rPr>
          <w:color w:val="000000" w:themeColor="text1"/>
          <w:sz w:val="24"/>
          <w:szCs w:val="24"/>
        </w:rPr>
        <w:t xml:space="preserve">List of genes and their corresponding </w:t>
      </w:r>
      <w:r w:rsidRPr="00D26785">
        <w:rPr>
          <w:color w:val="000000" w:themeColor="text1"/>
          <w:sz w:val="24"/>
          <w:szCs w:val="24"/>
        </w:rPr>
        <w:t>primers.</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4262"/>
        <w:gridCol w:w="1832"/>
        <w:gridCol w:w="3266"/>
      </w:tblGrid>
      <w:tr w:rsidR="00D26785" w:rsidRPr="00B71E87" w14:paraId="68BE41DE" w14:textId="77777777" w:rsidTr="00924400">
        <w:trPr>
          <w:trHeight w:val="315"/>
        </w:trPr>
        <w:tc>
          <w:tcPr>
            <w:tcW w:w="4261" w:type="dxa"/>
            <w:tcBorders>
              <w:top w:val="single" w:sz="4" w:space="0" w:color="000000"/>
              <w:left w:val="single" w:sz="4" w:space="0" w:color="000000"/>
              <w:bottom w:val="single" w:sz="4" w:space="0" w:color="000000"/>
              <w:right w:val="single" w:sz="4" w:space="0" w:color="000000"/>
            </w:tcBorders>
            <w:shd w:val="clear" w:color="auto" w:fill="C9DAF8"/>
            <w:tcMar>
              <w:top w:w="40" w:type="dxa"/>
              <w:left w:w="40" w:type="dxa"/>
              <w:bottom w:w="40" w:type="dxa"/>
              <w:right w:w="40" w:type="dxa"/>
            </w:tcMar>
            <w:vAlign w:val="bottom"/>
          </w:tcPr>
          <w:p w14:paraId="227837B9" w14:textId="77777777" w:rsidR="00D26785" w:rsidRPr="00B71E87" w:rsidRDefault="00D26785" w:rsidP="00924400">
            <w:pPr>
              <w:widowControl w:val="0"/>
              <w:jc w:val="center"/>
            </w:pPr>
            <w:r w:rsidRPr="00B71E87">
              <w:rPr>
                <w:b/>
                <w:bCs/>
              </w:rPr>
              <w:t>Gene name</w:t>
            </w:r>
          </w:p>
        </w:tc>
        <w:tc>
          <w:tcPr>
            <w:tcW w:w="1832" w:type="dxa"/>
            <w:tcBorders>
              <w:top w:val="single" w:sz="4" w:space="0" w:color="000000"/>
              <w:left w:val="single" w:sz="4" w:space="0" w:color="CCCCCC"/>
              <w:bottom w:val="single" w:sz="4" w:space="0" w:color="000000"/>
              <w:right w:val="single" w:sz="4" w:space="0" w:color="000000"/>
            </w:tcBorders>
            <w:shd w:val="clear" w:color="auto" w:fill="C9DAF8"/>
            <w:tcMar>
              <w:top w:w="40" w:type="dxa"/>
              <w:left w:w="40" w:type="dxa"/>
              <w:bottom w:w="40" w:type="dxa"/>
              <w:right w:w="40" w:type="dxa"/>
            </w:tcMar>
            <w:vAlign w:val="bottom"/>
          </w:tcPr>
          <w:p w14:paraId="78FE6954" w14:textId="77777777" w:rsidR="00D26785" w:rsidRPr="00B71E87" w:rsidRDefault="00D26785" w:rsidP="00924400">
            <w:pPr>
              <w:widowControl w:val="0"/>
              <w:jc w:val="center"/>
            </w:pPr>
            <w:r w:rsidRPr="00B71E87">
              <w:rPr>
                <w:b/>
                <w:bCs/>
              </w:rPr>
              <w:t>Gene symbol</w:t>
            </w:r>
          </w:p>
        </w:tc>
        <w:tc>
          <w:tcPr>
            <w:tcW w:w="3266" w:type="dxa"/>
            <w:tcBorders>
              <w:top w:val="single" w:sz="4" w:space="0" w:color="000000"/>
              <w:left w:val="single" w:sz="4" w:space="0" w:color="CCCCCC"/>
              <w:bottom w:val="single" w:sz="4" w:space="0" w:color="000000"/>
              <w:right w:val="single" w:sz="4" w:space="0" w:color="000000"/>
            </w:tcBorders>
            <w:shd w:val="clear" w:color="auto" w:fill="C9DAF8"/>
            <w:tcMar>
              <w:top w:w="40" w:type="dxa"/>
              <w:left w:w="40" w:type="dxa"/>
              <w:bottom w:w="40" w:type="dxa"/>
              <w:right w:w="40" w:type="dxa"/>
            </w:tcMar>
            <w:vAlign w:val="bottom"/>
          </w:tcPr>
          <w:p w14:paraId="531BB366" w14:textId="77777777" w:rsidR="00D26785" w:rsidRPr="00B71E87" w:rsidRDefault="00D26785" w:rsidP="00924400">
            <w:pPr>
              <w:widowControl w:val="0"/>
              <w:jc w:val="center"/>
            </w:pPr>
            <w:r w:rsidRPr="00B71E87">
              <w:rPr>
                <w:b/>
                <w:bCs/>
              </w:rPr>
              <w:t>TaqMan Assay ID (Catalog)</w:t>
            </w:r>
          </w:p>
        </w:tc>
      </w:tr>
      <w:tr w:rsidR="00D26785" w:rsidRPr="00B71E87" w14:paraId="169CDBBC" w14:textId="77777777" w:rsidTr="00924400">
        <w:trPr>
          <w:trHeight w:val="330"/>
        </w:trPr>
        <w:tc>
          <w:tcPr>
            <w:tcW w:w="4261"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bottom"/>
          </w:tcPr>
          <w:p w14:paraId="65F1DE7A" w14:textId="77777777" w:rsidR="00D26785" w:rsidRPr="00B71E87" w:rsidRDefault="00D26785" w:rsidP="00924400">
            <w:pPr>
              <w:widowControl w:val="0"/>
            </w:pPr>
            <w:r w:rsidRPr="00B71E87">
              <w:t>Allograft inflammatory factor 1</w:t>
            </w:r>
          </w:p>
        </w:tc>
        <w:tc>
          <w:tcPr>
            <w:tcW w:w="1832"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0AF0DFB1" w14:textId="77777777" w:rsidR="00D26785" w:rsidRPr="00B71E87" w:rsidRDefault="00D26785" w:rsidP="00924400">
            <w:pPr>
              <w:widowControl w:val="0"/>
            </w:pPr>
            <w:r w:rsidRPr="00B71E87">
              <w:t>Iba1, Aif1</w:t>
            </w:r>
          </w:p>
        </w:tc>
        <w:tc>
          <w:tcPr>
            <w:tcW w:w="3266" w:type="dxa"/>
            <w:tcBorders>
              <w:top w:val="single" w:sz="4" w:space="0" w:color="CCCCCC"/>
              <w:left w:val="single" w:sz="4" w:space="0" w:color="CCCCCC"/>
              <w:bottom w:val="single" w:sz="4" w:space="0" w:color="000000"/>
              <w:right w:val="single" w:sz="4" w:space="0" w:color="000000"/>
            </w:tcBorders>
            <w:shd w:val="clear" w:color="auto" w:fill="FFFFFF"/>
            <w:tcMar>
              <w:top w:w="40" w:type="dxa"/>
              <w:left w:w="40" w:type="dxa"/>
              <w:bottom w:w="40" w:type="dxa"/>
              <w:right w:w="40" w:type="dxa"/>
            </w:tcMar>
            <w:vAlign w:val="bottom"/>
          </w:tcPr>
          <w:p w14:paraId="55C235F5" w14:textId="77777777" w:rsidR="00D26785" w:rsidRPr="00B71E87" w:rsidRDefault="00D26785" w:rsidP="00924400">
            <w:pPr>
              <w:widowControl w:val="0"/>
              <w:jc w:val="right"/>
            </w:pPr>
            <w:r w:rsidRPr="00B71E87">
              <w:rPr>
                <w:color w:val="333333"/>
              </w:rPr>
              <w:t>Mm00479862_g1</w:t>
            </w:r>
          </w:p>
        </w:tc>
      </w:tr>
      <w:tr w:rsidR="00D26785" w:rsidRPr="00B71E87" w14:paraId="00B894C1" w14:textId="77777777" w:rsidTr="00924400">
        <w:trPr>
          <w:trHeight w:val="330"/>
        </w:trPr>
        <w:tc>
          <w:tcPr>
            <w:tcW w:w="4261"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bottom"/>
          </w:tcPr>
          <w:p w14:paraId="1AA68C12" w14:textId="77777777" w:rsidR="00D26785" w:rsidRPr="00B71E87" w:rsidRDefault="00D26785" w:rsidP="00924400">
            <w:pPr>
              <w:widowControl w:val="0"/>
            </w:pPr>
            <w:r w:rsidRPr="00B71E87">
              <w:t>Brain-derived neurotrophic factor</w:t>
            </w:r>
          </w:p>
        </w:tc>
        <w:tc>
          <w:tcPr>
            <w:tcW w:w="1832"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0258610A" w14:textId="77777777" w:rsidR="00D26785" w:rsidRPr="00B71E87" w:rsidRDefault="00D26785" w:rsidP="00924400">
            <w:pPr>
              <w:widowControl w:val="0"/>
            </w:pPr>
            <w:proofErr w:type="spellStart"/>
            <w:r w:rsidRPr="00B71E87">
              <w:t>Bdnf</w:t>
            </w:r>
            <w:proofErr w:type="spellEnd"/>
          </w:p>
        </w:tc>
        <w:tc>
          <w:tcPr>
            <w:tcW w:w="3266" w:type="dxa"/>
            <w:tcBorders>
              <w:top w:val="single" w:sz="4" w:space="0" w:color="CCCCCC"/>
              <w:left w:val="single" w:sz="4" w:space="0" w:color="CCCCCC"/>
              <w:bottom w:val="single" w:sz="4" w:space="0" w:color="000000"/>
              <w:right w:val="single" w:sz="4" w:space="0" w:color="000000"/>
            </w:tcBorders>
            <w:shd w:val="clear" w:color="auto" w:fill="FFFFFF"/>
            <w:tcMar>
              <w:top w:w="40" w:type="dxa"/>
              <w:left w:w="40" w:type="dxa"/>
              <w:bottom w:w="40" w:type="dxa"/>
              <w:right w:w="40" w:type="dxa"/>
            </w:tcMar>
            <w:vAlign w:val="bottom"/>
          </w:tcPr>
          <w:p w14:paraId="138F6F96" w14:textId="77777777" w:rsidR="00D26785" w:rsidRPr="00B71E87" w:rsidRDefault="00D26785" w:rsidP="00924400">
            <w:pPr>
              <w:widowControl w:val="0"/>
              <w:jc w:val="right"/>
            </w:pPr>
            <w:r w:rsidRPr="00B71E87">
              <w:rPr>
                <w:color w:val="333333"/>
              </w:rPr>
              <w:t>Mm04230607_s1</w:t>
            </w:r>
          </w:p>
        </w:tc>
      </w:tr>
      <w:tr w:rsidR="00D26785" w:rsidRPr="00B71E87" w14:paraId="19F3750C" w14:textId="77777777" w:rsidTr="00924400">
        <w:trPr>
          <w:trHeight w:val="330"/>
        </w:trPr>
        <w:tc>
          <w:tcPr>
            <w:tcW w:w="4261"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bottom"/>
          </w:tcPr>
          <w:p w14:paraId="442F70A0" w14:textId="77777777" w:rsidR="00D26785" w:rsidRPr="00B71E87" w:rsidRDefault="00D26785" w:rsidP="00924400">
            <w:pPr>
              <w:widowControl w:val="0"/>
            </w:pPr>
            <w:r w:rsidRPr="00B71E87">
              <w:t>Cluster of differentiation 68</w:t>
            </w:r>
          </w:p>
        </w:tc>
        <w:tc>
          <w:tcPr>
            <w:tcW w:w="1832"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6B009306" w14:textId="77777777" w:rsidR="00D26785" w:rsidRPr="00B71E87" w:rsidRDefault="00D26785" w:rsidP="00924400">
            <w:pPr>
              <w:widowControl w:val="0"/>
            </w:pPr>
            <w:r w:rsidRPr="00B71E87">
              <w:t>Cd68</w:t>
            </w:r>
          </w:p>
        </w:tc>
        <w:tc>
          <w:tcPr>
            <w:tcW w:w="3266" w:type="dxa"/>
            <w:tcBorders>
              <w:top w:val="single" w:sz="4" w:space="0" w:color="CCCCCC"/>
              <w:left w:val="single" w:sz="4" w:space="0" w:color="CCCCCC"/>
              <w:bottom w:val="single" w:sz="4" w:space="0" w:color="000000"/>
              <w:right w:val="single" w:sz="4" w:space="0" w:color="000000"/>
            </w:tcBorders>
            <w:shd w:val="clear" w:color="auto" w:fill="FFFFFF"/>
            <w:tcMar>
              <w:top w:w="40" w:type="dxa"/>
              <w:left w:w="40" w:type="dxa"/>
              <w:bottom w:w="40" w:type="dxa"/>
              <w:right w:w="40" w:type="dxa"/>
            </w:tcMar>
            <w:vAlign w:val="bottom"/>
          </w:tcPr>
          <w:p w14:paraId="10153DE0" w14:textId="77777777" w:rsidR="00D26785" w:rsidRPr="00B71E87" w:rsidRDefault="00D26785" w:rsidP="00924400">
            <w:pPr>
              <w:widowControl w:val="0"/>
              <w:jc w:val="right"/>
            </w:pPr>
            <w:r w:rsidRPr="00B71E87">
              <w:rPr>
                <w:color w:val="333333"/>
              </w:rPr>
              <w:t>Mm03047343_m1</w:t>
            </w:r>
          </w:p>
        </w:tc>
      </w:tr>
      <w:tr w:rsidR="00D26785" w:rsidRPr="00B71E87" w14:paraId="55D47719" w14:textId="77777777" w:rsidTr="00924400">
        <w:trPr>
          <w:trHeight w:val="525"/>
        </w:trPr>
        <w:tc>
          <w:tcPr>
            <w:tcW w:w="4261"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bottom"/>
          </w:tcPr>
          <w:p w14:paraId="2BDE0974" w14:textId="77777777" w:rsidR="00D26785" w:rsidRPr="00B71E87" w:rsidRDefault="00D26785" w:rsidP="00924400">
            <w:pPr>
              <w:widowControl w:val="0"/>
            </w:pPr>
            <w:r w:rsidRPr="00B71E87">
              <w:t>Dopamine transporter (solute carrier family 6 member 3)</w:t>
            </w:r>
          </w:p>
        </w:tc>
        <w:tc>
          <w:tcPr>
            <w:tcW w:w="1832"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001D748C" w14:textId="77777777" w:rsidR="00D26785" w:rsidRPr="00B71E87" w:rsidRDefault="00D26785" w:rsidP="00924400">
            <w:pPr>
              <w:widowControl w:val="0"/>
            </w:pPr>
            <w:r w:rsidRPr="00B71E87">
              <w:t>Slc6a3</w:t>
            </w:r>
          </w:p>
        </w:tc>
        <w:tc>
          <w:tcPr>
            <w:tcW w:w="3266" w:type="dxa"/>
            <w:tcBorders>
              <w:top w:val="single" w:sz="4" w:space="0" w:color="CCCCCC"/>
              <w:left w:val="single" w:sz="4" w:space="0" w:color="CCCCCC"/>
              <w:bottom w:val="single" w:sz="4" w:space="0" w:color="000000"/>
              <w:right w:val="single" w:sz="4" w:space="0" w:color="000000"/>
            </w:tcBorders>
            <w:shd w:val="clear" w:color="auto" w:fill="FFFFFF"/>
            <w:tcMar>
              <w:top w:w="40" w:type="dxa"/>
              <w:left w:w="40" w:type="dxa"/>
              <w:bottom w:w="40" w:type="dxa"/>
              <w:right w:w="40" w:type="dxa"/>
            </w:tcMar>
            <w:vAlign w:val="bottom"/>
          </w:tcPr>
          <w:p w14:paraId="050CC454" w14:textId="77777777" w:rsidR="00D26785" w:rsidRPr="00B71E87" w:rsidRDefault="00D26785" w:rsidP="00924400">
            <w:pPr>
              <w:widowControl w:val="0"/>
              <w:jc w:val="right"/>
            </w:pPr>
            <w:r w:rsidRPr="00B71E87">
              <w:rPr>
                <w:color w:val="333333"/>
              </w:rPr>
              <w:t>Mm00438388_m1</w:t>
            </w:r>
          </w:p>
        </w:tc>
      </w:tr>
      <w:tr w:rsidR="00D26785" w:rsidRPr="00B71E87" w14:paraId="4F4F9D69" w14:textId="77777777" w:rsidTr="00924400">
        <w:trPr>
          <w:trHeight w:val="330"/>
        </w:trPr>
        <w:tc>
          <w:tcPr>
            <w:tcW w:w="4261"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bottom"/>
          </w:tcPr>
          <w:p w14:paraId="52E9E537" w14:textId="77777777" w:rsidR="00D26785" w:rsidRPr="00B71E87" w:rsidRDefault="00D26785" w:rsidP="00924400">
            <w:pPr>
              <w:widowControl w:val="0"/>
            </w:pPr>
            <w:r w:rsidRPr="00B71E87">
              <w:t>5-Hydroxytryptamine (serotonin) receptor 1A</w:t>
            </w:r>
          </w:p>
        </w:tc>
        <w:tc>
          <w:tcPr>
            <w:tcW w:w="1832"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720B4E96" w14:textId="77777777" w:rsidR="00D26785" w:rsidRPr="00B71E87" w:rsidRDefault="00D26785" w:rsidP="00924400">
            <w:pPr>
              <w:widowControl w:val="0"/>
            </w:pPr>
            <w:r w:rsidRPr="00B71E87">
              <w:t>Htr1a</w:t>
            </w:r>
          </w:p>
        </w:tc>
        <w:tc>
          <w:tcPr>
            <w:tcW w:w="3266" w:type="dxa"/>
            <w:tcBorders>
              <w:top w:val="single" w:sz="4" w:space="0" w:color="CCCCCC"/>
              <w:left w:val="single" w:sz="4" w:space="0" w:color="CCCCCC"/>
              <w:bottom w:val="single" w:sz="4" w:space="0" w:color="000000"/>
              <w:right w:val="single" w:sz="4" w:space="0" w:color="000000"/>
            </w:tcBorders>
            <w:shd w:val="clear" w:color="auto" w:fill="FFFFFF"/>
            <w:tcMar>
              <w:top w:w="40" w:type="dxa"/>
              <w:left w:w="40" w:type="dxa"/>
              <w:bottom w:w="40" w:type="dxa"/>
              <w:right w:w="40" w:type="dxa"/>
            </w:tcMar>
            <w:vAlign w:val="bottom"/>
          </w:tcPr>
          <w:p w14:paraId="36D2C801" w14:textId="77777777" w:rsidR="00D26785" w:rsidRPr="00B71E87" w:rsidRDefault="00D26785" w:rsidP="00924400">
            <w:pPr>
              <w:widowControl w:val="0"/>
              <w:jc w:val="right"/>
            </w:pPr>
            <w:r w:rsidRPr="00B71E87">
              <w:rPr>
                <w:color w:val="333333"/>
              </w:rPr>
              <w:t>Mm00434106_s1</w:t>
            </w:r>
          </w:p>
        </w:tc>
      </w:tr>
      <w:tr w:rsidR="00D26785" w:rsidRPr="00B71E87" w14:paraId="33106804" w14:textId="77777777" w:rsidTr="00924400">
        <w:trPr>
          <w:trHeight w:val="330"/>
        </w:trPr>
        <w:tc>
          <w:tcPr>
            <w:tcW w:w="4261"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bottom"/>
          </w:tcPr>
          <w:p w14:paraId="3C56B730" w14:textId="77777777" w:rsidR="00D26785" w:rsidRPr="00B71E87" w:rsidRDefault="00D26785" w:rsidP="00924400">
            <w:pPr>
              <w:widowControl w:val="0"/>
            </w:pPr>
            <w:r w:rsidRPr="00B71E87">
              <w:t>5-Hydroxytryptamine (serotonin) receptor 1B</w:t>
            </w:r>
          </w:p>
        </w:tc>
        <w:tc>
          <w:tcPr>
            <w:tcW w:w="1832"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65BE7172" w14:textId="77777777" w:rsidR="00D26785" w:rsidRPr="00B71E87" w:rsidRDefault="00D26785" w:rsidP="00924400">
            <w:pPr>
              <w:widowControl w:val="0"/>
            </w:pPr>
            <w:r w:rsidRPr="00B71E87">
              <w:t>Htr1b</w:t>
            </w:r>
          </w:p>
        </w:tc>
        <w:tc>
          <w:tcPr>
            <w:tcW w:w="3266" w:type="dxa"/>
            <w:tcBorders>
              <w:top w:val="single" w:sz="4" w:space="0" w:color="CCCCCC"/>
              <w:left w:val="single" w:sz="4" w:space="0" w:color="CCCCCC"/>
              <w:bottom w:val="single" w:sz="4" w:space="0" w:color="000000"/>
              <w:right w:val="single" w:sz="4" w:space="0" w:color="000000"/>
            </w:tcBorders>
            <w:shd w:val="clear" w:color="auto" w:fill="FFFFFF"/>
            <w:tcMar>
              <w:top w:w="40" w:type="dxa"/>
              <w:left w:w="40" w:type="dxa"/>
              <w:bottom w:w="40" w:type="dxa"/>
              <w:right w:w="40" w:type="dxa"/>
            </w:tcMar>
            <w:vAlign w:val="bottom"/>
          </w:tcPr>
          <w:p w14:paraId="5613076B" w14:textId="77777777" w:rsidR="00D26785" w:rsidRPr="00B71E87" w:rsidRDefault="00D26785" w:rsidP="00924400">
            <w:pPr>
              <w:widowControl w:val="0"/>
              <w:jc w:val="right"/>
            </w:pPr>
            <w:r w:rsidRPr="00B71E87">
              <w:rPr>
                <w:color w:val="333333"/>
              </w:rPr>
              <w:t>Mm00439377_s1</w:t>
            </w:r>
          </w:p>
        </w:tc>
      </w:tr>
      <w:tr w:rsidR="00D26785" w:rsidRPr="00B71E87" w14:paraId="16E22A3E" w14:textId="77777777" w:rsidTr="00924400">
        <w:trPr>
          <w:trHeight w:val="330"/>
        </w:trPr>
        <w:tc>
          <w:tcPr>
            <w:tcW w:w="4261"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bottom"/>
          </w:tcPr>
          <w:p w14:paraId="17733A9F" w14:textId="77777777" w:rsidR="00D26785" w:rsidRPr="00B71E87" w:rsidRDefault="00D26785" w:rsidP="00924400">
            <w:pPr>
              <w:widowControl w:val="0"/>
            </w:pPr>
            <w:r w:rsidRPr="00B71E87">
              <w:t>Histamine receptor H1</w:t>
            </w:r>
          </w:p>
        </w:tc>
        <w:tc>
          <w:tcPr>
            <w:tcW w:w="1832"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3A9C9F15" w14:textId="77777777" w:rsidR="00D26785" w:rsidRPr="00B71E87" w:rsidRDefault="00D26785" w:rsidP="00924400">
            <w:pPr>
              <w:widowControl w:val="0"/>
            </w:pPr>
            <w:r w:rsidRPr="00B71E87">
              <w:t>Hrh1</w:t>
            </w:r>
          </w:p>
        </w:tc>
        <w:tc>
          <w:tcPr>
            <w:tcW w:w="3266" w:type="dxa"/>
            <w:tcBorders>
              <w:top w:val="single" w:sz="4" w:space="0" w:color="CCCCCC"/>
              <w:left w:val="single" w:sz="4" w:space="0" w:color="CCCCCC"/>
              <w:bottom w:val="single" w:sz="4" w:space="0" w:color="000000"/>
              <w:right w:val="single" w:sz="4" w:space="0" w:color="000000"/>
            </w:tcBorders>
            <w:shd w:val="clear" w:color="auto" w:fill="FFFFFF"/>
            <w:tcMar>
              <w:top w:w="40" w:type="dxa"/>
              <w:left w:w="40" w:type="dxa"/>
              <w:bottom w:w="40" w:type="dxa"/>
              <w:right w:w="40" w:type="dxa"/>
            </w:tcMar>
            <w:vAlign w:val="bottom"/>
          </w:tcPr>
          <w:p w14:paraId="258FC0BF" w14:textId="77777777" w:rsidR="00D26785" w:rsidRPr="00B71E87" w:rsidRDefault="00D26785" w:rsidP="00924400">
            <w:pPr>
              <w:widowControl w:val="0"/>
              <w:jc w:val="right"/>
            </w:pPr>
            <w:r w:rsidRPr="00B71E87">
              <w:rPr>
                <w:color w:val="333333"/>
              </w:rPr>
              <w:t>Mm00434002_s1</w:t>
            </w:r>
          </w:p>
        </w:tc>
      </w:tr>
      <w:tr w:rsidR="00D26785" w:rsidRPr="00B71E87" w14:paraId="5AA5FB32" w14:textId="77777777" w:rsidTr="00924400">
        <w:trPr>
          <w:trHeight w:val="330"/>
        </w:trPr>
        <w:tc>
          <w:tcPr>
            <w:tcW w:w="4261"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bottom"/>
          </w:tcPr>
          <w:p w14:paraId="7D7B519B" w14:textId="77777777" w:rsidR="00D26785" w:rsidRPr="00B71E87" w:rsidRDefault="00D26785" w:rsidP="00924400">
            <w:pPr>
              <w:widowControl w:val="0"/>
            </w:pPr>
            <w:r w:rsidRPr="00B71E87">
              <w:t>Histamine receptor H3</w:t>
            </w:r>
          </w:p>
        </w:tc>
        <w:tc>
          <w:tcPr>
            <w:tcW w:w="1832"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7EF69347" w14:textId="77777777" w:rsidR="00D26785" w:rsidRPr="00B71E87" w:rsidRDefault="00D26785" w:rsidP="00924400">
            <w:pPr>
              <w:widowControl w:val="0"/>
            </w:pPr>
            <w:r w:rsidRPr="00B71E87">
              <w:t>Hrh3</w:t>
            </w:r>
          </w:p>
        </w:tc>
        <w:tc>
          <w:tcPr>
            <w:tcW w:w="3266" w:type="dxa"/>
            <w:tcBorders>
              <w:top w:val="single" w:sz="4" w:space="0" w:color="CCCCCC"/>
              <w:left w:val="single" w:sz="4" w:space="0" w:color="CCCCCC"/>
              <w:bottom w:val="single" w:sz="4" w:space="0" w:color="000000"/>
              <w:right w:val="single" w:sz="4" w:space="0" w:color="000000"/>
            </w:tcBorders>
            <w:shd w:val="clear" w:color="auto" w:fill="FFFFFF"/>
            <w:tcMar>
              <w:top w:w="40" w:type="dxa"/>
              <w:left w:w="40" w:type="dxa"/>
              <w:bottom w:w="40" w:type="dxa"/>
              <w:right w:w="40" w:type="dxa"/>
            </w:tcMar>
            <w:vAlign w:val="bottom"/>
          </w:tcPr>
          <w:p w14:paraId="547D0141" w14:textId="77777777" w:rsidR="00D26785" w:rsidRPr="00B71E87" w:rsidRDefault="00D26785" w:rsidP="00924400">
            <w:pPr>
              <w:widowControl w:val="0"/>
              <w:jc w:val="right"/>
            </w:pPr>
            <w:r w:rsidRPr="00B71E87">
              <w:rPr>
                <w:color w:val="333333"/>
              </w:rPr>
              <w:t>Mm00446706_m1</w:t>
            </w:r>
          </w:p>
        </w:tc>
      </w:tr>
      <w:tr w:rsidR="00D26785" w:rsidRPr="00B71E87" w14:paraId="6437449C" w14:textId="77777777" w:rsidTr="00924400">
        <w:trPr>
          <w:trHeight w:val="525"/>
        </w:trPr>
        <w:tc>
          <w:tcPr>
            <w:tcW w:w="4261"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bottom"/>
          </w:tcPr>
          <w:p w14:paraId="2CA28C2D" w14:textId="77777777" w:rsidR="00D26785" w:rsidRPr="00B71E87" w:rsidRDefault="00D26785" w:rsidP="00924400">
            <w:pPr>
              <w:widowControl w:val="0"/>
            </w:pPr>
            <w:r w:rsidRPr="00B71E87">
              <w:t>Glyceraldehyde-3-phosphate dehydrogenase (housekeeping control)</w:t>
            </w:r>
          </w:p>
        </w:tc>
        <w:tc>
          <w:tcPr>
            <w:tcW w:w="1832"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72E85A1C" w14:textId="77777777" w:rsidR="00D26785" w:rsidRPr="00B71E87" w:rsidRDefault="00D26785" w:rsidP="00924400">
            <w:pPr>
              <w:widowControl w:val="0"/>
            </w:pPr>
            <w:proofErr w:type="spellStart"/>
            <w:r w:rsidRPr="00B71E87">
              <w:t>Gapdh</w:t>
            </w:r>
            <w:proofErr w:type="spellEnd"/>
          </w:p>
        </w:tc>
        <w:tc>
          <w:tcPr>
            <w:tcW w:w="3266" w:type="dxa"/>
            <w:tcBorders>
              <w:top w:val="single" w:sz="4" w:space="0" w:color="CCCCCC"/>
              <w:left w:val="single" w:sz="4" w:space="0" w:color="CCCCCC"/>
              <w:bottom w:val="single" w:sz="4" w:space="0" w:color="000000"/>
              <w:right w:val="single" w:sz="4" w:space="0" w:color="000000"/>
            </w:tcBorders>
            <w:shd w:val="clear" w:color="auto" w:fill="FFFFFF"/>
            <w:tcMar>
              <w:top w:w="40" w:type="dxa"/>
              <w:left w:w="40" w:type="dxa"/>
              <w:bottom w:w="40" w:type="dxa"/>
              <w:right w:w="40" w:type="dxa"/>
            </w:tcMar>
            <w:vAlign w:val="bottom"/>
          </w:tcPr>
          <w:p w14:paraId="56D5D41D" w14:textId="77777777" w:rsidR="00D26785" w:rsidRPr="00B71E87" w:rsidRDefault="00D26785" w:rsidP="00924400">
            <w:pPr>
              <w:widowControl w:val="0"/>
              <w:jc w:val="right"/>
            </w:pPr>
            <w:r w:rsidRPr="00B71E87">
              <w:rPr>
                <w:color w:val="333333"/>
              </w:rPr>
              <w:t>Mm99999915_g1</w:t>
            </w:r>
          </w:p>
        </w:tc>
      </w:tr>
    </w:tbl>
    <w:p w14:paraId="3E035F9F" w14:textId="77777777" w:rsidR="00D26785" w:rsidRPr="00EE2537" w:rsidRDefault="00D26785" w:rsidP="002A006C">
      <w:pPr>
        <w:spacing w:line="360" w:lineRule="auto"/>
        <w:ind w:firstLine="720"/>
      </w:pPr>
    </w:p>
    <w:p w14:paraId="400E5532" w14:textId="77777777" w:rsidR="002A006C" w:rsidRDefault="002A006C" w:rsidP="002A006C">
      <w:pPr>
        <w:spacing w:line="360" w:lineRule="auto"/>
        <w:rPr>
          <w:b/>
          <w:bCs/>
        </w:rPr>
      </w:pPr>
      <w:r w:rsidRPr="008F759D">
        <w:rPr>
          <w:b/>
          <w:bCs/>
        </w:rPr>
        <w:t>Statistics</w:t>
      </w:r>
    </w:p>
    <w:p w14:paraId="00E72B12" w14:textId="771C7EA8" w:rsidR="002A006C" w:rsidRDefault="002A006C" w:rsidP="002A006C">
      <w:pPr>
        <w:spacing w:line="360" w:lineRule="auto"/>
      </w:pPr>
      <w:r>
        <w:rPr>
          <w:b/>
          <w:bCs/>
        </w:rPr>
        <w:tab/>
      </w:r>
      <w:r>
        <w:t xml:space="preserve">All statistical analyses were performed using </w:t>
      </w:r>
      <w:proofErr w:type="spellStart"/>
      <w:r>
        <w:t>Jamovi</w:t>
      </w:r>
      <w:proofErr w:type="spellEnd"/>
      <w:r>
        <w:t xml:space="preserve"> (Version 2.6.45; The </w:t>
      </w:r>
      <w:proofErr w:type="spellStart"/>
      <w:r>
        <w:t>Jamovi</w:t>
      </w:r>
      <w:proofErr w:type="spellEnd"/>
      <w:r>
        <w:t xml:space="preserve"> project, 2025). Differences in behavioural measures were assessed using between-subjects analysis of variance (</w:t>
      </w:r>
      <w:r w:rsidRPr="00225DEB">
        <w:t xml:space="preserve">ANOVA) to compare groups based on sex, treatment, and sex by treatment interactions. </w:t>
      </w:r>
      <w:r>
        <w:rPr>
          <w:sz w:val="23"/>
          <w:szCs w:val="23"/>
        </w:rPr>
        <w:t>For analyses of chemo-cytokine and gene expression, a Principal Component Analysis (PCA) using</w:t>
      </w:r>
      <w:ins w:id="69" w:author="Meagan E Hinks" w:date="2026-04-13T10:09:00Z" w16du:dateUtc="2026-04-13T12:39:00Z">
        <w:r w:rsidR="00171653">
          <w:rPr>
            <w:sz w:val="23"/>
            <w:szCs w:val="23"/>
          </w:rPr>
          <w:t xml:space="preserve"> </w:t>
        </w:r>
        <w:r w:rsidR="00171653" w:rsidRPr="00171653">
          <w:rPr>
            <w:rPrChange w:id="70" w:author="Meagan E Hinks" w:date="2026-04-13T10:09:00Z" w16du:dateUtc="2026-04-13T12:39:00Z">
              <w:rPr>
                <w:sz w:val="23"/>
                <w:szCs w:val="23"/>
              </w:rPr>
            </w:rPrChange>
          </w:rPr>
          <w:t>an</w:t>
        </w:r>
      </w:ins>
      <w:r w:rsidRPr="00171653">
        <w:rPr>
          <w:rPrChange w:id="71" w:author="Meagan E Hinks" w:date="2026-04-13T10:09:00Z" w16du:dateUtc="2026-04-13T12:39:00Z">
            <w:rPr>
              <w:sz w:val="23"/>
              <w:szCs w:val="23"/>
            </w:rPr>
          </w:rPrChange>
        </w:rPr>
        <w:t xml:space="preserve"> </w:t>
      </w:r>
      <w:proofErr w:type="spellStart"/>
      <w:ins w:id="72" w:author="Meagan E Hinks" w:date="2026-04-13T10:08:00Z" w16du:dateUtc="2026-04-13T12:38:00Z">
        <w:r w:rsidR="00171653" w:rsidRPr="00171653">
          <w:rPr>
            <w:color w:val="000000"/>
            <w:shd w:val="clear" w:color="auto" w:fill="FFFFFF"/>
            <w:rPrChange w:id="73" w:author="Meagan E Hinks" w:date="2026-04-13T10:09:00Z" w16du:dateUtc="2026-04-13T12:39:00Z">
              <w:rPr>
                <w:rFonts w:ascii="Aptos" w:hAnsi="Aptos"/>
                <w:color w:val="000000"/>
                <w:shd w:val="clear" w:color="auto" w:fill="FFFFFF"/>
              </w:rPr>
            </w:rPrChange>
          </w:rPr>
          <w:t>Oblimin</w:t>
        </w:r>
        <w:proofErr w:type="spellEnd"/>
        <w:r w:rsidR="00171653" w:rsidRPr="00171653">
          <w:rPr>
            <w:color w:val="000000"/>
            <w:shd w:val="clear" w:color="auto" w:fill="FFFFFF"/>
            <w:rPrChange w:id="74" w:author="Meagan E Hinks" w:date="2026-04-13T10:09:00Z" w16du:dateUtc="2026-04-13T12:39:00Z">
              <w:rPr>
                <w:rFonts w:ascii="Aptos" w:hAnsi="Aptos"/>
                <w:color w:val="000000"/>
                <w:shd w:val="clear" w:color="auto" w:fill="FFFFFF"/>
              </w:rPr>
            </w:rPrChange>
          </w:rPr>
          <w:t xml:space="preserve"> rotation (δ = 0</w:t>
        </w:r>
      </w:ins>
      <w:ins w:id="75" w:author="Meagan E Hinks" w:date="2026-04-18T16:23:00Z" w16du:dateUtc="2026-04-18T18:53:00Z">
        <w:r w:rsidR="00D041D6">
          <w:rPr>
            <w:color w:val="000000"/>
            <w:shd w:val="clear" w:color="auto" w:fill="FFFFFF"/>
          </w:rPr>
          <w:t>) was applied</w:t>
        </w:r>
      </w:ins>
      <w:ins w:id="76" w:author="Meagan E Hinks" w:date="2026-04-13T10:09:00Z" w16du:dateUtc="2026-04-13T12:39:00Z">
        <w:r w:rsidR="00171653">
          <w:rPr>
            <w:rFonts w:ascii="Aptos" w:hAnsi="Aptos"/>
            <w:color w:val="000000"/>
            <w:shd w:val="clear" w:color="auto" w:fill="FFFFFF"/>
          </w:rPr>
          <w:t xml:space="preserve">. </w:t>
        </w:r>
      </w:ins>
      <w:del w:id="77" w:author="Meagan E Hinks" w:date="2026-04-13T10:08:00Z" w16du:dateUtc="2026-04-13T12:38:00Z">
        <w:r w:rsidDel="00171653">
          <w:rPr>
            <w:sz w:val="23"/>
            <w:szCs w:val="23"/>
          </w:rPr>
          <w:delText xml:space="preserve">Oblimin rotation </w:delText>
        </w:r>
      </w:del>
      <w:ins w:id="78" w:author="Meagan E Hinks" w:date="2026-04-13T10:09:00Z" w16du:dateUtc="2026-04-13T12:39:00Z">
        <w:r w:rsidR="00171653">
          <w:rPr>
            <w:sz w:val="23"/>
            <w:szCs w:val="23"/>
          </w:rPr>
          <w:t>P</w:t>
        </w:r>
      </w:ins>
      <w:del w:id="79" w:author="Meagan E Hinks" w:date="2026-04-13T10:09:00Z" w16du:dateUtc="2026-04-13T12:39:00Z">
        <w:r w:rsidDel="00171653">
          <w:rPr>
            <w:sz w:val="23"/>
            <w:szCs w:val="23"/>
          </w:rPr>
          <w:delText>p</w:delText>
        </w:r>
      </w:del>
      <w:r>
        <w:rPr>
          <w:sz w:val="23"/>
          <w:szCs w:val="23"/>
        </w:rPr>
        <w:t xml:space="preserve">arallel analysis was performed on each measure to determine </w:t>
      </w:r>
      <w:del w:id="80" w:author="Meagan E Hinks" w:date="2026-04-18T16:18:00Z" w16du:dateUtc="2026-04-18T18:48:00Z">
        <w:r w:rsidDel="00D041D6">
          <w:rPr>
            <w:sz w:val="23"/>
            <w:szCs w:val="23"/>
          </w:rPr>
          <w:delText>factor component</w:delText>
        </w:r>
      </w:del>
      <w:ins w:id="81" w:author="Meagan E Hinks" w:date="2026-04-18T16:18:00Z" w16du:dateUtc="2026-04-18T18:48:00Z">
        <w:r w:rsidR="00D041D6">
          <w:rPr>
            <w:sz w:val="23"/>
            <w:szCs w:val="23"/>
          </w:rPr>
          <w:t>component retention</w:t>
        </w:r>
      </w:ins>
      <w:ins w:id="82" w:author="Meagan E Hinks" w:date="2026-04-18T16:19:00Z" w16du:dateUtc="2026-04-18T18:49:00Z">
        <w:r w:rsidR="00D041D6">
          <w:rPr>
            <w:sz w:val="23"/>
            <w:szCs w:val="23"/>
          </w:rPr>
          <w:t xml:space="preserve">. </w:t>
        </w:r>
      </w:ins>
      <w:del w:id="83" w:author="Meagan E Hinks" w:date="2026-04-18T16:19:00Z" w16du:dateUtc="2026-04-18T18:49:00Z">
        <w:r w:rsidDel="00D041D6">
          <w:rPr>
            <w:sz w:val="23"/>
            <w:szCs w:val="23"/>
          </w:rPr>
          <w:delText xml:space="preserve"> groupings</w:delText>
        </w:r>
        <w:r w:rsidRPr="00171653" w:rsidDel="00D041D6">
          <w:rPr>
            <w:rPrChange w:id="84" w:author="Meagan E Hinks" w:date="2026-04-13T10:08:00Z" w16du:dateUtc="2026-04-13T12:38:00Z">
              <w:rPr>
                <w:sz w:val="23"/>
                <w:szCs w:val="23"/>
              </w:rPr>
            </w:rPrChange>
          </w:rPr>
          <w:delText>.</w:delText>
        </w:r>
        <w:r w:rsidDel="00D041D6">
          <w:rPr>
            <w:sz w:val="23"/>
            <w:szCs w:val="23"/>
          </w:rPr>
          <w:delText xml:space="preserve"> </w:delText>
        </w:r>
      </w:del>
      <w:r>
        <w:rPr>
          <w:sz w:val="23"/>
          <w:szCs w:val="23"/>
        </w:rPr>
        <w:t xml:space="preserve">Bartlett’s Test of Sphericity was performed for each PCA to confirm correlation within each set of factors. </w:t>
      </w:r>
      <w:r w:rsidR="00171653">
        <w:rPr>
          <w:sz w:val="23"/>
          <w:szCs w:val="23"/>
        </w:rPr>
        <w:t xml:space="preserve">For chemo-cytokines expression, raw values were used, while gene expression levels were determined by calculating the difference in expression between the target gene and GAPDH. </w:t>
      </w:r>
      <w:r>
        <w:rPr>
          <w:sz w:val="23"/>
          <w:szCs w:val="23"/>
        </w:rPr>
        <w:t xml:space="preserve">Component scores were saved, and an ANOVA was run on each to evaluate whether mice differed on their component scores based on sex and/or treatment. </w:t>
      </w:r>
      <w:r w:rsidRPr="00225DEB">
        <w:t xml:space="preserve">Significant </w:t>
      </w:r>
      <w:r>
        <w:t>effects</w:t>
      </w:r>
      <w:r w:rsidRPr="00225DEB">
        <w:t xml:space="preserve"> were followed up by Fishers Least Significant Difference (LSD) </w:t>
      </w:r>
      <w:r>
        <w:lastRenderedPageBreak/>
        <w:t xml:space="preserve">using </w:t>
      </w:r>
      <w:r w:rsidRPr="00225DEB">
        <w:t>planned comparisons</w:t>
      </w:r>
      <w:ins w:id="85" w:author="Meagan E Hinks" w:date="2026-04-17T10:45:00Z" w16du:dateUtc="2026-04-17T13:15:00Z">
        <w:r w:rsidR="009A6697">
          <w:t xml:space="preserve"> of treatments within sex and treatments across sex, </w:t>
        </w:r>
      </w:ins>
      <w:del w:id="86" w:author="Meagan E Hinks" w:date="2026-04-17T10:45:00Z" w16du:dateUtc="2026-04-17T13:15:00Z">
        <w:r w:rsidDel="009A6697">
          <w:delText xml:space="preserve">, </w:delText>
        </w:r>
      </w:del>
      <w:r>
        <w:t xml:space="preserve">with </w:t>
      </w:r>
      <w:r w:rsidRPr="00225DEB">
        <w:t xml:space="preserve">critical alpha set at </w:t>
      </w:r>
      <w:r w:rsidRPr="00225DEB">
        <w:rPr>
          <w:i/>
          <w:iCs/>
        </w:rPr>
        <w:t xml:space="preserve">p </w:t>
      </w:r>
      <w:r w:rsidRPr="00225DEB">
        <w:t>&lt; .0</w:t>
      </w:r>
      <w:r>
        <w:t xml:space="preserve">5. </w:t>
      </w:r>
      <w:ins w:id="87" w:author="Meagan E Hinks" w:date="2026-04-17T10:58:00Z" w16du:dateUtc="2026-04-17T13:28:00Z">
        <w:r w:rsidR="009A6697">
          <w:t>Post hoc p</w:t>
        </w:r>
        <w:r w:rsidR="009A6697">
          <w:noBreakHyphen/>
          <w:t>values were corrected for multiple comparisons using the Benjamini–Hochberg false discovery rate (FDR) procedure (</w:t>
        </w:r>
        <w:r w:rsidR="009A6697" w:rsidRPr="009A6697">
          <w:rPr>
            <w:i/>
            <w:iCs/>
            <w:rPrChange w:id="88" w:author="Meagan E Hinks" w:date="2026-04-17T10:59:00Z" w16du:dateUtc="2026-04-17T13:29:00Z">
              <w:rPr/>
            </w:rPrChange>
          </w:rPr>
          <w:t>q</w:t>
        </w:r>
        <w:r w:rsidR="009A6697">
          <w:t xml:space="preserve"> </w:t>
        </w:r>
      </w:ins>
      <w:ins w:id="89" w:author="Meagan E Hinks" w:date="2026-04-17T10:59:00Z" w16du:dateUtc="2026-04-17T13:29:00Z">
        <w:r w:rsidR="009A6697">
          <w:t>&lt;</w:t>
        </w:r>
      </w:ins>
      <w:ins w:id="90" w:author="Meagan E Hinks" w:date="2026-04-17T10:58:00Z" w16du:dateUtc="2026-04-17T13:28:00Z">
        <w:r w:rsidR="009A6697">
          <w:t xml:space="preserve"> 0.15).</w:t>
        </w:r>
      </w:ins>
    </w:p>
    <w:p w14:paraId="4D8958A3" w14:textId="6620D33E" w:rsidR="00B4526D" w:rsidRDefault="00B4526D" w:rsidP="00B4526D">
      <w:pPr>
        <w:spacing w:line="360" w:lineRule="auto"/>
        <w:jc w:val="center"/>
        <w:rPr>
          <w:b/>
          <w:bCs/>
        </w:rPr>
      </w:pPr>
      <w:r>
        <w:rPr>
          <w:b/>
          <w:bCs/>
        </w:rPr>
        <w:t>References</w:t>
      </w:r>
    </w:p>
    <w:p w14:paraId="17351BFD" w14:textId="00BF92FB" w:rsidR="00B4526D" w:rsidRPr="00B4526D" w:rsidRDefault="00B4526D" w:rsidP="00B4526D">
      <w:pPr>
        <w:spacing w:afterLines="100" w:after="240" w:line="360" w:lineRule="auto"/>
        <w:ind w:left="709" w:hanging="709"/>
        <w:contextualSpacing/>
      </w:pPr>
      <w:r w:rsidRPr="00A5509C">
        <w:t>American Psychiatric Association</w:t>
      </w:r>
      <w:r>
        <w:t xml:space="preserve"> [APA]</w:t>
      </w:r>
      <w:r w:rsidRPr="00A5509C">
        <w:t xml:space="preserve">. (2013). </w:t>
      </w:r>
      <w:r w:rsidRPr="00A5509C">
        <w:rPr>
          <w:i/>
          <w:iCs/>
        </w:rPr>
        <w:t xml:space="preserve">Diagnostic and </w:t>
      </w:r>
      <w:r>
        <w:rPr>
          <w:i/>
          <w:iCs/>
        </w:rPr>
        <w:t>s</w:t>
      </w:r>
      <w:r w:rsidRPr="00A5509C">
        <w:rPr>
          <w:i/>
          <w:iCs/>
        </w:rPr>
        <w:t xml:space="preserve">tatistical </w:t>
      </w:r>
      <w:r>
        <w:rPr>
          <w:i/>
          <w:iCs/>
        </w:rPr>
        <w:t>m</w:t>
      </w:r>
      <w:r w:rsidRPr="00A5509C">
        <w:rPr>
          <w:i/>
          <w:iCs/>
        </w:rPr>
        <w:t xml:space="preserve">anual of </w:t>
      </w:r>
      <w:r>
        <w:rPr>
          <w:i/>
          <w:iCs/>
        </w:rPr>
        <w:t>m</w:t>
      </w:r>
      <w:r w:rsidRPr="00A5509C">
        <w:rPr>
          <w:i/>
          <w:iCs/>
        </w:rPr>
        <w:t xml:space="preserve">ental </w:t>
      </w:r>
      <w:r>
        <w:rPr>
          <w:i/>
          <w:iCs/>
        </w:rPr>
        <w:t>d</w:t>
      </w:r>
      <w:r w:rsidRPr="00A5509C">
        <w:rPr>
          <w:i/>
          <w:iCs/>
        </w:rPr>
        <w:t>isorders</w:t>
      </w:r>
      <w:r>
        <w:t xml:space="preserve"> </w:t>
      </w:r>
      <w:r w:rsidRPr="00A5509C">
        <w:t>(5</w:t>
      </w:r>
      <w:r w:rsidRPr="00DA6E99">
        <w:rPr>
          <w:vertAlign w:val="superscript"/>
        </w:rPr>
        <w:t>th</w:t>
      </w:r>
      <w:r w:rsidRPr="00A5509C">
        <w:t xml:space="preserve"> ed</w:t>
      </w:r>
      <w:r>
        <w:t>.)</w:t>
      </w:r>
      <w:r w:rsidRPr="00A5509C">
        <w:t xml:space="preserve">. </w:t>
      </w:r>
      <w:hyperlink r:id="rId7" w:history="1">
        <w:r w:rsidRPr="00773043">
          <w:rPr>
            <w:rStyle w:val="Hyperlink"/>
          </w:rPr>
          <w:t>https://doi.org/10.1176/appi.books.9780890425596</w:t>
        </w:r>
      </w:hyperlink>
    </w:p>
    <w:p w14:paraId="46686056" w14:textId="36BD30F4" w:rsidR="00B4526D" w:rsidRDefault="00B4526D" w:rsidP="00B4526D">
      <w:pPr>
        <w:spacing w:line="360" w:lineRule="auto"/>
        <w:ind w:left="709" w:hanging="709"/>
      </w:pPr>
      <w:r w:rsidRPr="00AD71C0">
        <w:t xml:space="preserve">Bambico, F. R., Nguyen, N.T., &amp; Gobbi, G. (2009). Decline in serotonergic firing activity and desensitization of 5-HT1A </w:t>
      </w:r>
      <w:proofErr w:type="spellStart"/>
      <w:r w:rsidRPr="00AD71C0">
        <w:t>autoreceptors</w:t>
      </w:r>
      <w:proofErr w:type="spellEnd"/>
      <w:r w:rsidRPr="00AD71C0">
        <w:t xml:space="preserve"> after chronic unpredictable stress. </w:t>
      </w:r>
      <w:r w:rsidRPr="00E87E13">
        <w:rPr>
          <w:i/>
          <w:iCs/>
        </w:rPr>
        <w:t>European Neuropsychopharmacology, 19</w:t>
      </w:r>
      <w:r w:rsidRPr="00AD71C0">
        <w:t>(3), 215–228.</w:t>
      </w:r>
      <w:r>
        <w:t xml:space="preserve"> </w:t>
      </w:r>
      <w:hyperlink r:id="rId8" w:history="1">
        <w:r w:rsidRPr="00773043">
          <w:rPr>
            <w:rStyle w:val="Hyperlink"/>
          </w:rPr>
          <w:t>https://doi.org/10.1016/j.euroneuro.2008.11.005</w:t>
        </w:r>
      </w:hyperlink>
    </w:p>
    <w:p w14:paraId="5C35C1E5" w14:textId="5D907742" w:rsidR="009E3587" w:rsidRDefault="009E3587" w:rsidP="009E3587">
      <w:pPr>
        <w:spacing w:line="360" w:lineRule="auto"/>
        <w:ind w:left="709" w:hanging="709"/>
      </w:pPr>
      <w:r>
        <w:t xml:space="preserve">Fitzgerald, P. J., Yen, J. Y., &amp; Watson, B. O. (2019). Stress-sensitive antidepressant-like effects of ketamine in the mouse forced swim test. </w:t>
      </w:r>
      <w:r>
        <w:rPr>
          <w:i/>
          <w:iCs/>
        </w:rPr>
        <w:t>PLOS ONE</w:t>
      </w:r>
      <w:r>
        <w:t xml:space="preserve">, </w:t>
      </w:r>
      <w:r>
        <w:rPr>
          <w:i/>
          <w:iCs/>
        </w:rPr>
        <w:t>14</w:t>
      </w:r>
      <w:r>
        <w:t>(4), e0215554. https://doi.org/10.1371/journal.pone.0215554</w:t>
      </w:r>
    </w:p>
    <w:p w14:paraId="4054F32D" w14:textId="31EC527E" w:rsidR="009E3587" w:rsidRDefault="009E3587" w:rsidP="009E3587">
      <w:pPr>
        <w:spacing w:line="360" w:lineRule="auto"/>
        <w:ind w:left="709" w:hanging="709"/>
      </w:pPr>
      <w:proofErr w:type="spellStart"/>
      <w:r>
        <w:t>Friard</w:t>
      </w:r>
      <w:proofErr w:type="spellEnd"/>
      <w:r>
        <w:t xml:space="preserve">, O., &amp; </w:t>
      </w:r>
      <w:proofErr w:type="spellStart"/>
      <w:r>
        <w:t>Gamba</w:t>
      </w:r>
      <w:proofErr w:type="spellEnd"/>
      <w:r>
        <w:t xml:space="preserve">, M. (2016). </w:t>
      </w:r>
      <w:proofErr w:type="gramStart"/>
      <w:r>
        <w:t>BORIS :</w:t>
      </w:r>
      <w:proofErr w:type="gramEnd"/>
      <w:r>
        <w:t xml:space="preserve"> a free, versatile open‐source event‐logging software for video/audio coding and live observations. </w:t>
      </w:r>
      <w:r>
        <w:rPr>
          <w:i/>
          <w:iCs/>
        </w:rPr>
        <w:t>Methods in Ecology and Evolution</w:t>
      </w:r>
      <w:r>
        <w:t xml:space="preserve">, </w:t>
      </w:r>
      <w:r>
        <w:rPr>
          <w:i/>
          <w:iCs/>
        </w:rPr>
        <w:t>7</w:t>
      </w:r>
      <w:r>
        <w:t xml:space="preserve">(11), 1325–1330. </w:t>
      </w:r>
      <w:hyperlink r:id="rId9" w:history="1">
        <w:r w:rsidRPr="00773043">
          <w:rPr>
            <w:rStyle w:val="Hyperlink"/>
          </w:rPr>
          <w:t>https://doi.org/10.1111/2041-210X.12584</w:t>
        </w:r>
      </w:hyperlink>
    </w:p>
    <w:p w14:paraId="77FAEC29" w14:textId="45906799" w:rsidR="009E3587" w:rsidRDefault="009E3587" w:rsidP="009E3587">
      <w:pPr>
        <w:spacing w:line="360" w:lineRule="auto"/>
        <w:ind w:left="709" w:hanging="709"/>
      </w:pPr>
      <w:r>
        <w:t xml:space="preserve">Lad, H. v., Liu, L., </w:t>
      </w:r>
      <w:proofErr w:type="spellStart"/>
      <w:r>
        <w:t>Payá-Cano</w:t>
      </w:r>
      <w:proofErr w:type="spellEnd"/>
      <w:r>
        <w:t xml:space="preserve">, J. L., Fernandes, C., &amp; Schalkwyk, L. C. (2007). Quantitative traits for the tail suspension test: automation, optimization, and BXD RI mapping. </w:t>
      </w:r>
      <w:r>
        <w:rPr>
          <w:i/>
          <w:iCs/>
        </w:rPr>
        <w:t>Mammalian Genome</w:t>
      </w:r>
      <w:r>
        <w:t xml:space="preserve">, </w:t>
      </w:r>
      <w:r>
        <w:rPr>
          <w:i/>
          <w:iCs/>
        </w:rPr>
        <w:t>18</w:t>
      </w:r>
      <w:r>
        <w:t xml:space="preserve">(6–7), 482–491. </w:t>
      </w:r>
      <w:hyperlink r:id="rId10" w:history="1">
        <w:r w:rsidRPr="00773043">
          <w:rPr>
            <w:rStyle w:val="Hyperlink"/>
          </w:rPr>
          <w:t>https://doi.org/10.1007/s00335-007-9029-1</w:t>
        </w:r>
      </w:hyperlink>
    </w:p>
    <w:p w14:paraId="271B3843" w14:textId="6E010E8D" w:rsidR="009E3587" w:rsidRDefault="009E3587" w:rsidP="009E3587">
      <w:pPr>
        <w:spacing w:line="360" w:lineRule="auto"/>
        <w:ind w:left="709" w:hanging="709"/>
      </w:pPr>
      <w:r w:rsidRPr="00282691">
        <w:t xml:space="preserve">Noldus, L. P. J. J., Spink, A. J., &amp; </w:t>
      </w:r>
      <w:proofErr w:type="spellStart"/>
      <w:r w:rsidRPr="00282691">
        <w:t>Tegelenbosch</w:t>
      </w:r>
      <w:proofErr w:type="spellEnd"/>
      <w:r w:rsidRPr="00282691">
        <w:t xml:space="preserve">, R. A. J. (2001). </w:t>
      </w:r>
      <w:proofErr w:type="spellStart"/>
      <w:r w:rsidRPr="00282691">
        <w:t>EthoVision</w:t>
      </w:r>
      <w:proofErr w:type="spellEnd"/>
      <w:r w:rsidRPr="00282691">
        <w:t xml:space="preserve">: A versatile video tracking system for automation of behavioral experiments. </w:t>
      </w:r>
      <w:r w:rsidRPr="00282691">
        <w:rPr>
          <w:i/>
          <w:iCs/>
        </w:rPr>
        <w:t>Behavior Research Methods, Instruments, &amp; Computers, 33</w:t>
      </w:r>
      <w:r w:rsidRPr="00282691">
        <w:t xml:space="preserve">(3), 398–414. </w:t>
      </w:r>
      <w:hyperlink r:id="rId11" w:history="1">
        <w:r w:rsidRPr="00773043">
          <w:rPr>
            <w:rStyle w:val="Hyperlink"/>
          </w:rPr>
          <w:t>https://doi.org/10.3758/BF03195394</w:t>
        </w:r>
      </w:hyperlink>
    </w:p>
    <w:p w14:paraId="1743A434" w14:textId="27237E16" w:rsidR="00B4526D" w:rsidRPr="00B4526D" w:rsidRDefault="00B4526D" w:rsidP="00B4526D">
      <w:pPr>
        <w:spacing w:line="360" w:lineRule="auto"/>
        <w:ind w:left="709" w:hanging="709"/>
      </w:pPr>
      <w:r w:rsidRPr="00D32A84">
        <w:t>Papp, M., Willner, P., Mus, R.</w:t>
      </w:r>
      <w:r>
        <w:t xml:space="preserve"> (</w:t>
      </w:r>
      <w:r w:rsidRPr="00D32A84">
        <w:t>1991</w:t>
      </w:r>
      <w:r>
        <w:t>).</w:t>
      </w:r>
      <w:r w:rsidRPr="00D32A84">
        <w:t xml:space="preserve"> An animal model of anhedonia: attenuation of</w:t>
      </w:r>
      <w:r>
        <w:t xml:space="preserve"> </w:t>
      </w:r>
      <w:r w:rsidRPr="00D32A84">
        <w:t>sucrose consumption and place preference conditioning by chronic unpredictable</w:t>
      </w:r>
      <w:r>
        <w:t xml:space="preserve"> </w:t>
      </w:r>
      <w:r w:rsidRPr="00D32A84">
        <w:t xml:space="preserve">mild stress. </w:t>
      </w:r>
      <w:r w:rsidRPr="00E87E13">
        <w:rPr>
          <w:i/>
          <w:iCs/>
        </w:rPr>
        <w:t>Psychopharmacology</w:t>
      </w:r>
      <w:r>
        <w:rPr>
          <w:i/>
          <w:iCs/>
        </w:rPr>
        <w:t xml:space="preserve">, </w:t>
      </w:r>
      <w:r w:rsidRPr="00E87E13">
        <w:rPr>
          <w:i/>
          <w:iCs/>
        </w:rPr>
        <w:t>104</w:t>
      </w:r>
      <w:r w:rsidRPr="00D32A84">
        <w:t>(2), 255–259.</w:t>
      </w:r>
      <w:r>
        <w:t xml:space="preserve"> </w:t>
      </w:r>
      <w:hyperlink r:id="rId12" w:history="1">
        <w:r w:rsidRPr="00773043">
          <w:rPr>
            <w:rStyle w:val="Hyperlink"/>
          </w:rPr>
          <w:t>https://doi.org/10.1007/BF02244188</w:t>
        </w:r>
      </w:hyperlink>
    </w:p>
    <w:p w14:paraId="077F4041" w14:textId="77777777" w:rsidR="00B4526D" w:rsidRDefault="00B4526D" w:rsidP="00B4526D">
      <w:pPr>
        <w:spacing w:line="360" w:lineRule="auto"/>
        <w:ind w:left="709" w:hanging="709"/>
      </w:pPr>
      <w:r w:rsidRPr="00A236BB">
        <w:t xml:space="preserve">Russell, A., Copio, J. N., Shi, Y., Kang, S., Franklin, C. L., &amp; Ericsson, A. C. (2022). Reduced housing density improves statistical power of murine gut microbiota studies. </w:t>
      </w:r>
      <w:r w:rsidRPr="00A236BB">
        <w:rPr>
          <w:i/>
          <w:iCs/>
        </w:rPr>
        <w:t>Cell Reports</w:t>
      </w:r>
      <w:r w:rsidRPr="00A236BB">
        <w:t xml:space="preserve">, </w:t>
      </w:r>
      <w:r w:rsidRPr="00A236BB">
        <w:rPr>
          <w:i/>
          <w:iCs/>
        </w:rPr>
        <w:t>39</w:t>
      </w:r>
      <w:r w:rsidRPr="00A236BB">
        <w:t xml:space="preserve">(6), 110783. </w:t>
      </w:r>
      <w:hyperlink r:id="rId13" w:history="1">
        <w:r w:rsidRPr="00773043">
          <w:rPr>
            <w:rStyle w:val="Hyperlink"/>
          </w:rPr>
          <w:t>https://doi.org/10.1016/j.celrep.2022.110783</w:t>
        </w:r>
      </w:hyperlink>
    </w:p>
    <w:p w14:paraId="19D6DC41" w14:textId="3054DC89" w:rsidR="00B453DA" w:rsidRDefault="00B453DA" w:rsidP="00B453DA">
      <w:pPr>
        <w:spacing w:line="360" w:lineRule="auto"/>
        <w:ind w:left="709" w:hanging="709"/>
      </w:pPr>
      <w:r w:rsidRPr="00E3760B">
        <w:t xml:space="preserve">The </w:t>
      </w:r>
      <w:proofErr w:type="spellStart"/>
      <w:r>
        <w:t>J</w:t>
      </w:r>
      <w:r w:rsidRPr="00E3760B">
        <w:t>amovi</w:t>
      </w:r>
      <w:proofErr w:type="spellEnd"/>
      <w:r w:rsidRPr="00E3760B">
        <w:t xml:space="preserve"> project (2025). </w:t>
      </w:r>
      <w:proofErr w:type="spellStart"/>
      <w:r>
        <w:rPr>
          <w:i/>
          <w:iCs/>
        </w:rPr>
        <w:t>J</w:t>
      </w:r>
      <w:r w:rsidRPr="00E3760B">
        <w:rPr>
          <w:i/>
          <w:iCs/>
        </w:rPr>
        <w:t>amovi</w:t>
      </w:r>
      <w:proofErr w:type="spellEnd"/>
      <w:r w:rsidRPr="00E3760B">
        <w:t xml:space="preserve"> (Version 2.6</w:t>
      </w:r>
      <w:r>
        <w:t>.45</w:t>
      </w:r>
      <w:r w:rsidRPr="00E3760B">
        <w:t>) [Computer Software]. Retrieved from https://www.jamovi.org.</w:t>
      </w:r>
    </w:p>
    <w:p w14:paraId="3F3ED09D" w14:textId="201B0CB4" w:rsidR="00F11D2D" w:rsidRDefault="00F11D2D" w:rsidP="00F11D2D">
      <w:pPr>
        <w:spacing w:line="360" w:lineRule="auto"/>
        <w:ind w:left="709" w:hanging="709"/>
      </w:pPr>
      <w:r w:rsidRPr="009725D1">
        <w:t xml:space="preserve">Treadway, M. T., &amp; </w:t>
      </w:r>
      <w:proofErr w:type="spellStart"/>
      <w:r w:rsidRPr="009725D1">
        <w:t>Zald</w:t>
      </w:r>
      <w:proofErr w:type="spellEnd"/>
      <w:r w:rsidRPr="009725D1">
        <w:t xml:space="preserve">, D. H. (2011). Reconsidering anhedonia in depression: Lessons from translational neuroscience. </w:t>
      </w:r>
      <w:r w:rsidRPr="00E87E13">
        <w:rPr>
          <w:i/>
          <w:iCs/>
        </w:rPr>
        <w:t>Neuroscience &amp; Biobehavioral Reviews, 35</w:t>
      </w:r>
      <w:r w:rsidRPr="009725D1">
        <w:t xml:space="preserve">(3), 537–555. </w:t>
      </w:r>
      <w:hyperlink r:id="rId14" w:history="1">
        <w:r w:rsidRPr="00773043">
          <w:rPr>
            <w:rStyle w:val="Hyperlink"/>
          </w:rPr>
          <w:t>https://doi.org/10.1016/j.neubiorev.2010.06.006</w:t>
        </w:r>
      </w:hyperlink>
    </w:p>
    <w:p w14:paraId="6604F3C4" w14:textId="6BFA6F02" w:rsidR="009E3587" w:rsidRDefault="009E3587" w:rsidP="009E3587">
      <w:pPr>
        <w:spacing w:line="360" w:lineRule="auto"/>
        <w:ind w:left="709" w:hanging="709"/>
      </w:pPr>
      <w:r w:rsidRPr="00E87E13">
        <w:lastRenderedPageBreak/>
        <w:t xml:space="preserve">Wulff, A. B., Cooper, P., Kodjo, E., Abel, E., &amp; Thompson, S. M. (2023). How Sucrose Preference Is Gained and Lost: An In-Depth Analysis of Drinking Behavior during the Sucrose Preference Test in Mice. </w:t>
      </w:r>
      <w:proofErr w:type="spellStart"/>
      <w:r>
        <w:rPr>
          <w:i/>
          <w:iCs/>
        </w:rPr>
        <w:t>eN</w:t>
      </w:r>
      <w:r w:rsidRPr="00E87E13">
        <w:rPr>
          <w:i/>
          <w:iCs/>
        </w:rPr>
        <w:t>euro</w:t>
      </w:r>
      <w:proofErr w:type="spellEnd"/>
      <w:r w:rsidRPr="00E87E13">
        <w:rPr>
          <w:i/>
          <w:iCs/>
        </w:rPr>
        <w:t>, 10(</w:t>
      </w:r>
      <w:r w:rsidRPr="00E87E13">
        <w:t>9)</w:t>
      </w:r>
      <w:r>
        <w:t xml:space="preserve">. </w:t>
      </w:r>
      <w:r w:rsidRPr="00E87E13">
        <w:t xml:space="preserve"> </w:t>
      </w:r>
      <w:hyperlink r:id="rId15" w:history="1">
        <w:r w:rsidRPr="00773043">
          <w:rPr>
            <w:rStyle w:val="Hyperlink"/>
          </w:rPr>
          <w:t>https://doi.org/10.1523/ENEURO.0195-23.2023</w:t>
        </w:r>
      </w:hyperlink>
    </w:p>
    <w:p w14:paraId="45960805" w14:textId="77777777" w:rsidR="009E3587" w:rsidRDefault="009E3587" w:rsidP="009E3587">
      <w:pPr>
        <w:spacing w:line="360" w:lineRule="auto"/>
        <w:ind w:left="709" w:hanging="709"/>
      </w:pPr>
      <w:r w:rsidRPr="00E63828">
        <w:t xml:space="preserve">Yalcin, I., Aksu, F., &amp; Belzung, C. (2005). Effects of desipramine and tramadol in a chronic mild stress model in mice are altered by yohimbine but not by pindolol. </w:t>
      </w:r>
      <w:r w:rsidRPr="00E63828">
        <w:rPr>
          <w:i/>
          <w:iCs/>
        </w:rPr>
        <w:t>European Journal of Pharmacology</w:t>
      </w:r>
      <w:r w:rsidRPr="00E63828">
        <w:t xml:space="preserve">, </w:t>
      </w:r>
      <w:r w:rsidRPr="00E63828">
        <w:rPr>
          <w:i/>
          <w:iCs/>
        </w:rPr>
        <w:t>514</w:t>
      </w:r>
      <w:r w:rsidRPr="00E63828">
        <w:t xml:space="preserve">(2–3), 165–174. </w:t>
      </w:r>
      <w:hyperlink r:id="rId16" w:history="1">
        <w:r w:rsidRPr="00E63828">
          <w:rPr>
            <w:rStyle w:val="Hyperlink"/>
          </w:rPr>
          <w:t>https://doi</w:t>
        </w:r>
      </w:hyperlink>
      <w:r w:rsidRPr="00E63828">
        <w:t>.org/10.1016/j.ejphar.2005.03.029</w:t>
      </w:r>
    </w:p>
    <w:p w14:paraId="1C9CC749" w14:textId="73D80B44" w:rsidR="009E3587" w:rsidRDefault="009E3587" w:rsidP="009E3587">
      <w:pPr>
        <w:spacing w:line="360" w:lineRule="auto"/>
        <w:ind w:left="709" w:hanging="709"/>
      </w:pPr>
      <w:r w:rsidRPr="00E63828">
        <w:t xml:space="preserve">Yalcin, I., Belzung, C., &amp; </w:t>
      </w:r>
      <w:proofErr w:type="spellStart"/>
      <w:r w:rsidRPr="00E63828">
        <w:t>Surget</w:t>
      </w:r>
      <w:proofErr w:type="spellEnd"/>
      <w:r w:rsidRPr="00E63828">
        <w:t xml:space="preserve">, A. (2008). Mouse strain differences in the unpredictable chronic mild stress: a four-antidepressant survey. </w:t>
      </w:r>
      <w:r w:rsidRPr="00E63828">
        <w:rPr>
          <w:i/>
          <w:iCs/>
        </w:rPr>
        <w:t>Behavioural Brain Research, 193</w:t>
      </w:r>
      <w:r w:rsidRPr="00E63828">
        <w:t xml:space="preserve">(1), 140–143. </w:t>
      </w:r>
      <w:hyperlink r:id="rId17" w:history="1">
        <w:r w:rsidRPr="00773043">
          <w:rPr>
            <w:rStyle w:val="Hyperlink"/>
          </w:rPr>
          <w:t>https://doi.org/10.1016/j.bbr.2008.04.021</w:t>
        </w:r>
      </w:hyperlink>
    </w:p>
    <w:p w14:paraId="0503BB20" w14:textId="77777777" w:rsidR="004F5D25" w:rsidRDefault="004F5D25"/>
    <w:sectPr w:rsidR="004F5D25" w:rsidSect="004F5D25">
      <w:headerReference w:type="even" r:id="rId18"/>
      <w:headerReference w:type="default" r:id="rId19"/>
      <w:footerReference w:type="even" r:id="rId20"/>
      <w:footerReference w:type="default" r:id="rId21"/>
      <w:pgSz w:w="12240" w:h="15840"/>
      <w:pgMar w:top="1060" w:right="1060" w:bottom="1060" w:left="106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7783C4" w14:textId="77777777" w:rsidR="00522265" w:rsidRDefault="00522265" w:rsidP="005C0A36">
      <w:r>
        <w:separator/>
      </w:r>
    </w:p>
  </w:endnote>
  <w:endnote w:type="continuationSeparator" w:id="0">
    <w:p w14:paraId="3C2B535D" w14:textId="77777777" w:rsidR="00522265" w:rsidRDefault="00522265" w:rsidP="005C0A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ustomXmlInsRangeStart w:id="102" w:author="Meagan E Hinks" w:date="2026-04-21T12:43:00Z"/>
  <w:sdt>
    <w:sdtPr>
      <w:rPr>
        <w:rStyle w:val="PageNumber"/>
      </w:rPr>
      <w:id w:val="2141225594"/>
      <w:docPartObj>
        <w:docPartGallery w:val="Page Numbers (Bottom of Page)"/>
        <w:docPartUnique/>
      </w:docPartObj>
    </w:sdtPr>
    <w:sdtContent>
      <w:customXmlInsRangeEnd w:id="102"/>
      <w:p w14:paraId="58E24C2F" w14:textId="78EB160F" w:rsidR="005C0A36" w:rsidRDefault="005C0A36" w:rsidP="00AF0305">
        <w:pPr>
          <w:pStyle w:val="Footer"/>
          <w:framePr w:wrap="none" w:vAnchor="text" w:hAnchor="margin" w:xAlign="right" w:y="1"/>
          <w:rPr>
            <w:ins w:id="103" w:author="Meagan E Hinks" w:date="2026-04-21T12:43:00Z" w16du:dateUtc="2026-04-21T15:13:00Z"/>
            <w:rStyle w:val="PageNumber"/>
          </w:rPr>
        </w:pPr>
        <w:ins w:id="104" w:author="Meagan E Hinks" w:date="2026-04-21T12:43:00Z" w16du:dateUtc="2026-04-21T15:13:00Z">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ins>
      </w:p>
      <w:customXmlInsRangeStart w:id="105" w:author="Meagan E Hinks" w:date="2026-04-21T12:43:00Z"/>
    </w:sdtContent>
  </w:sdt>
  <w:customXmlInsRangeEnd w:id="105"/>
  <w:p w14:paraId="54B5AE08" w14:textId="77777777" w:rsidR="005C0A36" w:rsidRDefault="005C0A36">
    <w:pPr>
      <w:pStyle w:val="Footer"/>
      <w:ind w:right="360"/>
      <w:pPrChange w:id="106" w:author="Meagan E Hinks" w:date="2026-04-21T12:43:00Z" w16du:dateUtc="2026-04-21T15:13:00Z">
        <w:pPr>
          <w:pStyle w:val="Footer"/>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A4C77C" w14:textId="77777777" w:rsidR="005C0A36" w:rsidRDefault="005C0A36">
    <w:pPr>
      <w:pStyle w:val="Footer"/>
      <w:ind w:right="360"/>
      <w:pPrChange w:id="107" w:author="Meagan E Hinks" w:date="2026-04-21T12:43:00Z" w16du:dateUtc="2026-04-21T15:13:00Z">
        <w:pPr>
          <w:pStyle w:val="Footer"/>
        </w:pPr>
      </w:pPrChan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67C07D" w14:textId="77777777" w:rsidR="00522265" w:rsidRDefault="00522265" w:rsidP="005C0A36">
      <w:r>
        <w:separator/>
      </w:r>
    </w:p>
  </w:footnote>
  <w:footnote w:type="continuationSeparator" w:id="0">
    <w:p w14:paraId="311D49DE" w14:textId="77777777" w:rsidR="00522265" w:rsidRDefault="00522265" w:rsidP="005C0A3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ustomXmlInsRangeStart w:id="91" w:author="Meagan E Hinks" w:date="2026-04-21T12:43:00Z"/>
  <w:sdt>
    <w:sdtPr>
      <w:rPr>
        <w:rStyle w:val="PageNumber"/>
      </w:rPr>
      <w:id w:val="1550497162"/>
      <w:docPartObj>
        <w:docPartGallery w:val="Page Numbers (Top of Page)"/>
        <w:docPartUnique/>
      </w:docPartObj>
    </w:sdtPr>
    <w:sdtContent>
      <w:customXmlInsRangeEnd w:id="91"/>
      <w:p w14:paraId="7440126B" w14:textId="41AD3E23" w:rsidR="005C0A36" w:rsidRDefault="005C0A36" w:rsidP="00AF0305">
        <w:pPr>
          <w:pStyle w:val="Header"/>
          <w:framePr w:wrap="none" w:vAnchor="text" w:hAnchor="margin" w:xAlign="right" w:y="1"/>
          <w:rPr>
            <w:ins w:id="92" w:author="Meagan E Hinks" w:date="2026-04-21T12:43:00Z" w16du:dateUtc="2026-04-21T15:13:00Z"/>
            <w:rStyle w:val="PageNumber"/>
          </w:rPr>
        </w:pPr>
        <w:ins w:id="93" w:author="Meagan E Hinks" w:date="2026-04-21T12:43:00Z" w16du:dateUtc="2026-04-21T15:13:00Z">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ins>
      </w:p>
      <w:customXmlInsRangeStart w:id="94" w:author="Meagan E Hinks" w:date="2026-04-21T12:43:00Z"/>
    </w:sdtContent>
  </w:sdt>
  <w:customXmlInsRangeEnd w:id="94"/>
  <w:p w14:paraId="58529C39" w14:textId="77777777" w:rsidR="005C0A36" w:rsidRDefault="005C0A36">
    <w:pPr>
      <w:pStyle w:val="Header"/>
      <w:ind w:right="360"/>
      <w:pPrChange w:id="95" w:author="Meagan E Hinks" w:date="2026-04-21T12:43:00Z" w16du:dateUtc="2026-04-21T15:13:00Z">
        <w:pPr>
          <w:pStyle w:val="Header"/>
        </w:pPr>
      </w:pPrChang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ustomXmlInsRangeStart w:id="96" w:author="Meagan E Hinks" w:date="2026-04-21T12:43:00Z"/>
  <w:sdt>
    <w:sdtPr>
      <w:rPr>
        <w:rStyle w:val="PageNumber"/>
      </w:rPr>
      <w:id w:val="1548022807"/>
      <w:docPartObj>
        <w:docPartGallery w:val="Page Numbers (Top of Page)"/>
        <w:docPartUnique/>
      </w:docPartObj>
    </w:sdtPr>
    <w:sdtContent>
      <w:customXmlInsRangeEnd w:id="96"/>
      <w:p w14:paraId="773AE2DF" w14:textId="436EB22A" w:rsidR="005C0A36" w:rsidRDefault="005C0A36" w:rsidP="00AF0305">
        <w:pPr>
          <w:pStyle w:val="Header"/>
          <w:framePr w:wrap="none" w:vAnchor="text" w:hAnchor="margin" w:xAlign="right" w:y="1"/>
          <w:rPr>
            <w:ins w:id="97" w:author="Meagan E Hinks" w:date="2026-04-21T12:43:00Z" w16du:dateUtc="2026-04-21T15:13:00Z"/>
            <w:rStyle w:val="PageNumber"/>
          </w:rPr>
        </w:pPr>
        <w:ins w:id="98" w:author="Meagan E Hinks" w:date="2026-04-21T12:43:00Z" w16du:dateUtc="2026-04-21T15:13:00Z">
          <w:r>
            <w:rPr>
              <w:rStyle w:val="PageNumber"/>
            </w:rPr>
            <w:fldChar w:fldCharType="begin"/>
          </w:r>
          <w:r>
            <w:rPr>
              <w:rStyle w:val="PageNumber"/>
            </w:rPr>
            <w:instrText xml:space="preserve"> PAGE </w:instrText>
          </w:r>
          <w:r>
            <w:rPr>
              <w:rStyle w:val="PageNumber"/>
            </w:rPr>
            <w:fldChar w:fldCharType="separate"/>
          </w:r>
        </w:ins>
        <w:r>
          <w:rPr>
            <w:rStyle w:val="PageNumber"/>
            <w:noProof/>
          </w:rPr>
          <w:t>1</w:t>
        </w:r>
        <w:ins w:id="99" w:author="Meagan E Hinks" w:date="2026-04-21T12:43:00Z" w16du:dateUtc="2026-04-21T15:13:00Z">
          <w:r>
            <w:rPr>
              <w:rStyle w:val="PageNumber"/>
            </w:rPr>
            <w:fldChar w:fldCharType="end"/>
          </w:r>
        </w:ins>
      </w:p>
      <w:customXmlInsRangeStart w:id="100" w:author="Meagan E Hinks" w:date="2026-04-21T12:43:00Z"/>
    </w:sdtContent>
  </w:sdt>
  <w:customXmlInsRangeEnd w:id="100"/>
  <w:p w14:paraId="47EA0126" w14:textId="77777777" w:rsidR="005C0A36" w:rsidRDefault="005C0A36">
    <w:pPr>
      <w:pStyle w:val="Header"/>
      <w:ind w:right="360"/>
      <w:pPrChange w:id="101" w:author="Meagan E Hinks" w:date="2026-04-21T12:43:00Z" w16du:dateUtc="2026-04-21T15:13:00Z">
        <w:pPr>
          <w:pStyle w:val="Header"/>
        </w:pPr>
      </w:pPrChange>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eagan E Hinks">
    <w15:presenceInfo w15:providerId="AD" w15:userId="S::mehinks@mun.ca::b77d13ad-fa0a-46de-8a58-580600d83cb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006C"/>
    <w:rsid w:val="000A5B87"/>
    <w:rsid w:val="000F45F3"/>
    <w:rsid w:val="00104205"/>
    <w:rsid w:val="00171653"/>
    <w:rsid w:val="00202371"/>
    <w:rsid w:val="00202B2D"/>
    <w:rsid w:val="002A006C"/>
    <w:rsid w:val="00370630"/>
    <w:rsid w:val="004579CF"/>
    <w:rsid w:val="00485672"/>
    <w:rsid w:val="004A15A5"/>
    <w:rsid w:val="004F5D25"/>
    <w:rsid w:val="005213DF"/>
    <w:rsid w:val="00522265"/>
    <w:rsid w:val="005C0A36"/>
    <w:rsid w:val="005D7FF1"/>
    <w:rsid w:val="005F5879"/>
    <w:rsid w:val="0061541B"/>
    <w:rsid w:val="00633A0C"/>
    <w:rsid w:val="00693685"/>
    <w:rsid w:val="00695A97"/>
    <w:rsid w:val="007406C6"/>
    <w:rsid w:val="007557E3"/>
    <w:rsid w:val="007F2337"/>
    <w:rsid w:val="008A1C2B"/>
    <w:rsid w:val="009A6697"/>
    <w:rsid w:val="009E3587"/>
    <w:rsid w:val="00B202EF"/>
    <w:rsid w:val="00B4526D"/>
    <w:rsid w:val="00B453DA"/>
    <w:rsid w:val="00B71E87"/>
    <w:rsid w:val="00BC0F39"/>
    <w:rsid w:val="00C4575A"/>
    <w:rsid w:val="00D041D6"/>
    <w:rsid w:val="00D26785"/>
    <w:rsid w:val="00E123EE"/>
    <w:rsid w:val="00E550B0"/>
    <w:rsid w:val="00F11D2D"/>
    <w:rsid w:val="00F62554"/>
    <w:rsid w:val="00F6572A"/>
    <w:rsid w:val="00FA786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1C09A0"/>
  <w15:chartTrackingRefBased/>
  <w15:docId w15:val="{FFE909CC-F755-C842-B677-317F597341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CA" w:eastAsia="en-US" w:bidi="ar-SA"/>
        <w14:ligatures w14:val="standardContextual"/>
      </w:rPr>
    </w:rPrDefault>
    <w:pPrDefault>
      <w:pPr>
        <w:spacing w:after="160" w:line="480" w:lineRule="auto"/>
        <w:jc w:val="cente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006C"/>
    <w:pPr>
      <w:spacing w:after="0" w:line="240" w:lineRule="auto"/>
      <w:jc w:val="left"/>
    </w:pPr>
    <w:rPr>
      <w:rFonts w:eastAsia="Times New Roman"/>
      <w:kern w:val="0"/>
      <w14:ligatures w14:val="none"/>
    </w:rPr>
  </w:style>
  <w:style w:type="paragraph" w:styleId="Heading1">
    <w:name w:val="heading 1"/>
    <w:basedOn w:val="Normal"/>
    <w:next w:val="Normal"/>
    <w:link w:val="Heading1Char"/>
    <w:uiPriority w:val="9"/>
    <w:qFormat/>
    <w:rsid w:val="002A006C"/>
    <w:pPr>
      <w:keepNext/>
      <w:keepLines/>
      <w:spacing w:before="360" w:after="80" w:line="480" w:lineRule="auto"/>
      <w:jc w:val="center"/>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A006C"/>
    <w:pPr>
      <w:keepNext/>
      <w:keepLines/>
      <w:spacing w:before="160" w:after="80" w:line="480" w:lineRule="auto"/>
      <w:jc w:val="center"/>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A006C"/>
    <w:pPr>
      <w:keepNext/>
      <w:keepLines/>
      <w:spacing w:before="160" w:after="80" w:line="480" w:lineRule="auto"/>
      <w:jc w:val="center"/>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A006C"/>
    <w:pPr>
      <w:keepNext/>
      <w:keepLines/>
      <w:spacing w:before="80" w:after="40" w:line="480" w:lineRule="auto"/>
      <w:jc w:val="center"/>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A006C"/>
    <w:pPr>
      <w:keepNext/>
      <w:keepLines/>
      <w:spacing w:before="80" w:after="40" w:line="480" w:lineRule="auto"/>
      <w:jc w:val="center"/>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A006C"/>
    <w:pPr>
      <w:keepNext/>
      <w:keepLines/>
      <w:spacing w:before="40" w:line="480" w:lineRule="auto"/>
      <w:jc w:val="center"/>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A006C"/>
    <w:pPr>
      <w:keepNext/>
      <w:keepLines/>
      <w:spacing w:before="40" w:line="480" w:lineRule="auto"/>
      <w:jc w:val="center"/>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A006C"/>
    <w:pPr>
      <w:keepNext/>
      <w:keepLines/>
      <w:spacing w:line="480" w:lineRule="auto"/>
      <w:jc w:val="center"/>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A006C"/>
    <w:pPr>
      <w:keepNext/>
      <w:keepLines/>
      <w:spacing w:line="480" w:lineRule="auto"/>
      <w:jc w:val="center"/>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00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00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006C"/>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006C"/>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2A006C"/>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2A006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A006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A006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A006C"/>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A006C"/>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A00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006C"/>
    <w:pPr>
      <w:numPr>
        <w:ilvl w:val="1"/>
      </w:numPr>
      <w:spacing w:after="160" w:line="480" w:lineRule="auto"/>
      <w:jc w:val="center"/>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A006C"/>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A006C"/>
    <w:pPr>
      <w:spacing w:before="160" w:after="160" w:line="480" w:lineRule="auto"/>
      <w:jc w:val="center"/>
    </w:pPr>
    <w:rPr>
      <w:rFonts w:eastAsia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2A006C"/>
    <w:rPr>
      <w:i/>
      <w:iCs/>
      <w:color w:val="404040" w:themeColor="text1" w:themeTint="BF"/>
    </w:rPr>
  </w:style>
  <w:style w:type="paragraph" w:styleId="ListParagraph">
    <w:name w:val="List Paragraph"/>
    <w:basedOn w:val="Normal"/>
    <w:uiPriority w:val="34"/>
    <w:qFormat/>
    <w:rsid w:val="002A006C"/>
    <w:pPr>
      <w:spacing w:after="160" w:line="480" w:lineRule="auto"/>
      <w:ind w:left="720"/>
      <w:contextualSpacing/>
      <w:jc w:val="center"/>
    </w:pPr>
    <w:rPr>
      <w:rFonts w:eastAsiaTheme="minorHAnsi"/>
      <w:kern w:val="2"/>
      <w14:ligatures w14:val="standardContextual"/>
    </w:rPr>
  </w:style>
  <w:style w:type="character" w:styleId="IntenseEmphasis">
    <w:name w:val="Intense Emphasis"/>
    <w:basedOn w:val="DefaultParagraphFont"/>
    <w:uiPriority w:val="21"/>
    <w:qFormat/>
    <w:rsid w:val="002A006C"/>
    <w:rPr>
      <w:i/>
      <w:iCs/>
      <w:color w:val="0F4761" w:themeColor="accent1" w:themeShade="BF"/>
    </w:rPr>
  </w:style>
  <w:style w:type="paragraph" w:styleId="IntenseQuote">
    <w:name w:val="Intense Quote"/>
    <w:basedOn w:val="Normal"/>
    <w:next w:val="Normal"/>
    <w:link w:val="IntenseQuoteChar"/>
    <w:uiPriority w:val="30"/>
    <w:qFormat/>
    <w:rsid w:val="002A006C"/>
    <w:pPr>
      <w:pBdr>
        <w:top w:val="single" w:sz="4" w:space="10" w:color="0F4761" w:themeColor="accent1" w:themeShade="BF"/>
        <w:bottom w:val="single" w:sz="4" w:space="10" w:color="0F4761" w:themeColor="accent1" w:themeShade="BF"/>
      </w:pBdr>
      <w:spacing w:before="360" w:after="360" w:line="480" w:lineRule="auto"/>
      <w:ind w:left="864" w:right="864"/>
      <w:jc w:val="center"/>
    </w:pPr>
    <w:rPr>
      <w:rFonts w:eastAsiaTheme="minorHAns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A006C"/>
    <w:rPr>
      <w:i/>
      <w:iCs/>
      <w:color w:val="0F4761" w:themeColor="accent1" w:themeShade="BF"/>
    </w:rPr>
  </w:style>
  <w:style w:type="character" w:styleId="IntenseReference">
    <w:name w:val="Intense Reference"/>
    <w:basedOn w:val="DefaultParagraphFont"/>
    <w:uiPriority w:val="32"/>
    <w:qFormat/>
    <w:rsid w:val="002A006C"/>
    <w:rPr>
      <w:b/>
      <w:bCs/>
      <w:smallCaps/>
      <w:color w:val="0F4761" w:themeColor="accent1" w:themeShade="BF"/>
      <w:spacing w:val="5"/>
    </w:rPr>
  </w:style>
  <w:style w:type="character" w:styleId="Strong">
    <w:name w:val="Strong"/>
    <w:basedOn w:val="DefaultParagraphFont"/>
    <w:uiPriority w:val="22"/>
    <w:qFormat/>
    <w:rsid w:val="002A006C"/>
    <w:rPr>
      <w:b/>
      <w:bCs/>
    </w:rPr>
  </w:style>
  <w:style w:type="character" w:customStyle="1" w:styleId="floatright">
    <w:name w:val="float_right"/>
    <w:basedOn w:val="DefaultParagraphFont"/>
    <w:rsid w:val="002A006C"/>
  </w:style>
  <w:style w:type="character" w:styleId="Hyperlink">
    <w:name w:val="Hyperlink"/>
    <w:basedOn w:val="DefaultParagraphFont"/>
    <w:uiPriority w:val="99"/>
    <w:unhideWhenUsed/>
    <w:rsid w:val="00B4526D"/>
    <w:rPr>
      <w:color w:val="467886" w:themeColor="hyperlink"/>
      <w:u w:val="single"/>
    </w:rPr>
  </w:style>
  <w:style w:type="paragraph" w:styleId="Caption">
    <w:name w:val="caption"/>
    <w:basedOn w:val="Normal"/>
    <w:next w:val="Normal"/>
    <w:uiPriority w:val="35"/>
    <w:unhideWhenUsed/>
    <w:qFormat/>
    <w:rsid w:val="00D26785"/>
    <w:pPr>
      <w:spacing w:after="200"/>
    </w:pPr>
    <w:rPr>
      <w:i/>
      <w:iCs/>
      <w:color w:val="0E2841" w:themeColor="text2"/>
      <w:sz w:val="18"/>
      <w:szCs w:val="18"/>
    </w:rPr>
  </w:style>
  <w:style w:type="paragraph" w:styleId="Revision">
    <w:name w:val="Revision"/>
    <w:hidden/>
    <w:uiPriority w:val="99"/>
    <w:semiHidden/>
    <w:rsid w:val="00B71E87"/>
    <w:pPr>
      <w:spacing w:after="0" w:line="240" w:lineRule="auto"/>
      <w:jc w:val="left"/>
    </w:pPr>
    <w:rPr>
      <w:rFonts w:eastAsia="Times New Roman"/>
      <w:kern w:val="0"/>
      <w14:ligatures w14:val="none"/>
    </w:rPr>
  </w:style>
  <w:style w:type="character" w:styleId="FollowedHyperlink">
    <w:name w:val="FollowedHyperlink"/>
    <w:basedOn w:val="DefaultParagraphFont"/>
    <w:uiPriority w:val="99"/>
    <w:semiHidden/>
    <w:unhideWhenUsed/>
    <w:rsid w:val="00171653"/>
    <w:rPr>
      <w:color w:val="96607D" w:themeColor="followedHyperlink"/>
      <w:u w:val="single"/>
    </w:rPr>
  </w:style>
  <w:style w:type="paragraph" w:styleId="Footer">
    <w:name w:val="footer"/>
    <w:basedOn w:val="Normal"/>
    <w:link w:val="FooterChar"/>
    <w:uiPriority w:val="99"/>
    <w:unhideWhenUsed/>
    <w:rsid w:val="005C0A36"/>
    <w:pPr>
      <w:tabs>
        <w:tab w:val="center" w:pos="4680"/>
        <w:tab w:val="right" w:pos="9360"/>
      </w:tabs>
    </w:pPr>
  </w:style>
  <w:style w:type="character" w:customStyle="1" w:styleId="FooterChar">
    <w:name w:val="Footer Char"/>
    <w:basedOn w:val="DefaultParagraphFont"/>
    <w:link w:val="Footer"/>
    <w:uiPriority w:val="99"/>
    <w:rsid w:val="005C0A36"/>
    <w:rPr>
      <w:rFonts w:eastAsia="Times New Roman"/>
      <w:kern w:val="0"/>
      <w14:ligatures w14:val="none"/>
    </w:rPr>
  </w:style>
  <w:style w:type="character" w:styleId="PageNumber">
    <w:name w:val="page number"/>
    <w:basedOn w:val="DefaultParagraphFont"/>
    <w:uiPriority w:val="99"/>
    <w:semiHidden/>
    <w:unhideWhenUsed/>
    <w:rsid w:val="005C0A36"/>
  </w:style>
  <w:style w:type="paragraph" w:styleId="Header">
    <w:name w:val="header"/>
    <w:basedOn w:val="Normal"/>
    <w:link w:val="HeaderChar"/>
    <w:uiPriority w:val="99"/>
    <w:unhideWhenUsed/>
    <w:rsid w:val="005C0A36"/>
    <w:pPr>
      <w:tabs>
        <w:tab w:val="center" w:pos="4680"/>
        <w:tab w:val="right" w:pos="9360"/>
      </w:tabs>
    </w:pPr>
  </w:style>
  <w:style w:type="character" w:customStyle="1" w:styleId="HeaderChar">
    <w:name w:val="Header Char"/>
    <w:basedOn w:val="DefaultParagraphFont"/>
    <w:link w:val="Header"/>
    <w:uiPriority w:val="99"/>
    <w:rsid w:val="005C0A36"/>
    <w:rPr>
      <w:rFonts w:eastAsia="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euroneuro.2008.11.005" TargetMode="External"/><Relationship Id="rId13" Type="http://schemas.openxmlformats.org/officeDocument/2006/relationships/hyperlink" Target="https://doi.org/10.1016/j.celrep.2022.110783" TargetMode="External"/><Relationship Id="rId18" Type="http://schemas.openxmlformats.org/officeDocument/2006/relationships/header" Target="header1.xml"/><Relationship Id="rId3" Type="http://schemas.openxmlformats.org/officeDocument/2006/relationships/webSettings" Target="webSettings.xml"/><Relationship Id="rId21" Type="http://schemas.openxmlformats.org/officeDocument/2006/relationships/footer" Target="footer2.xml"/><Relationship Id="rId7" Type="http://schemas.openxmlformats.org/officeDocument/2006/relationships/hyperlink" Target="https://doi.org/10.1176/appi.books.9780890425596" TargetMode="External"/><Relationship Id="rId12" Type="http://schemas.openxmlformats.org/officeDocument/2006/relationships/hyperlink" Target="https://doi.org/10.1007/BF02244188" TargetMode="External"/><Relationship Id="rId17" Type="http://schemas.openxmlformats.org/officeDocument/2006/relationships/hyperlink" Target="https://doi.org/10.1016/j.bbr.2008.04.021" TargetMode="External"/><Relationship Id="rId2" Type="http://schemas.openxmlformats.org/officeDocument/2006/relationships/settings" Target="settings.xml"/><Relationship Id="rId16" Type="http://schemas.openxmlformats.org/officeDocument/2006/relationships/hyperlink" Target="https://doi" TargetMode="External"/><Relationship Id="rId20" Type="http://schemas.openxmlformats.org/officeDocument/2006/relationships/footer" Target="footer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s://doi.org/10.3758/BF03195394" TargetMode="External"/><Relationship Id="rId24"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hyperlink" Target="https://doi.org/10.1523/ENEURO.0195-23.2023" TargetMode="External"/><Relationship Id="rId23" Type="http://schemas.microsoft.com/office/2011/relationships/people" Target="people.xml"/><Relationship Id="rId10" Type="http://schemas.openxmlformats.org/officeDocument/2006/relationships/hyperlink" Target="https://doi.org/10.1007/s00335-007-9029-1" TargetMode="External"/><Relationship Id="rId19"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yperlink" Target="https://doi.org/10.1111/2041-210X.12584" TargetMode="External"/><Relationship Id="rId14" Type="http://schemas.openxmlformats.org/officeDocument/2006/relationships/hyperlink" Target="https://doi.org/10.1016/j.neubiorev.2010.06.006"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7</Pages>
  <Words>2472</Words>
  <Characters>14093</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agan E Hinks</dc:creator>
  <cp:keywords/>
  <dc:description/>
  <cp:lastModifiedBy>Meagan E Hinks</cp:lastModifiedBy>
  <cp:revision>14</cp:revision>
  <dcterms:created xsi:type="dcterms:W3CDTF">2026-04-13T12:37:00Z</dcterms:created>
  <dcterms:modified xsi:type="dcterms:W3CDTF">2026-04-23T21:27:00Z</dcterms:modified>
</cp:coreProperties>
</file>